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CD8D0" w14:textId="24EC9EC8" w:rsidR="0041448D" w:rsidRDefault="00C43F96" w:rsidP="00D8719A">
      <w:pPr>
        <w:spacing w:line="480" w:lineRule="auto"/>
        <w:jc w:val="center"/>
        <w:rPr>
          <w:b/>
          <w:bCs/>
        </w:rPr>
      </w:pPr>
      <w:r w:rsidRPr="00C43F96">
        <w:rPr>
          <w:b/>
          <w:bCs/>
        </w:rPr>
        <w:t>Supplemental Material</w:t>
      </w:r>
    </w:p>
    <w:p w14:paraId="56EFA001" w14:textId="3263392C" w:rsidR="00D8719A" w:rsidRPr="00B75A3B" w:rsidRDefault="006D6C0E" w:rsidP="002D74F4">
      <w:pPr>
        <w:spacing w:line="480" w:lineRule="auto"/>
        <w:rPr>
          <w:b/>
          <w:bCs/>
        </w:rPr>
      </w:pPr>
      <w:r w:rsidRPr="00B75A3B">
        <w:rPr>
          <w:b/>
          <w:bCs/>
        </w:rPr>
        <w:t xml:space="preserve">Additional </w:t>
      </w:r>
      <w:r w:rsidR="00B75A3B" w:rsidRPr="00B75A3B">
        <w:rPr>
          <w:b/>
          <w:bCs/>
        </w:rPr>
        <w:t xml:space="preserve">Hormone </w:t>
      </w:r>
      <w:r w:rsidR="00D236F5">
        <w:rPr>
          <w:b/>
          <w:bCs/>
        </w:rPr>
        <w:t>Measurement</w:t>
      </w:r>
      <w:r w:rsidR="0001672C" w:rsidRPr="00B75A3B">
        <w:rPr>
          <w:b/>
          <w:bCs/>
        </w:rPr>
        <w:t xml:space="preserve"> </w:t>
      </w:r>
      <w:r w:rsidR="00C47BAF">
        <w:rPr>
          <w:b/>
          <w:bCs/>
        </w:rPr>
        <w:t>Details</w:t>
      </w:r>
    </w:p>
    <w:p w14:paraId="7E27E26F" w14:textId="1786E5A6" w:rsidR="007328B7" w:rsidRDefault="002D74F4" w:rsidP="002D74F4">
      <w:pPr>
        <w:spacing w:line="480" w:lineRule="auto"/>
      </w:pPr>
      <w:r>
        <w:rPr>
          <w:b/>
          <w:bCs/>
        </w:rPr>
        <w:tab/>
      </w:r>
      <w:bookmarkStart w:id="0" w:name="_Hlk203941622"/>
      <w:r>
        <w:t>Saliva samples were assayed using specialized</w:t>
      </w:r>
      <w:r w:rsidR="003C3504">
        <w:t>, highly sensitive</w:t>
      </w:r>
      <w:r>
        <w:t xml:space="preserve"> enzyme immunoassay kits (</w:t>
      </w:r>
      <w:proofErr w:type="spellStart"/>
      <w:r>
        <w:t>Salimetrics</w:t>
      </w:r>
      <w:proofErr w:type="spellEnd"/>
      <w:r>
        <w:t xml:space="preserve">, LLC) that show excellent reliability (intra- and inter-assay coefficients of variation: </w:t>
      </w:r>
      <w:r w:rsidRPr="000A1E75">
        <w:t xml:space="preserve">estradiol </w:t>
      </w:r>
      <w:r>
        <w:t>=</w:t>
      </w:r>
      <w:r w:rsidRPr="000A1E75">
        <w:t xml:space="preserve"> 7.1%</w:t>
      </w:r>
      <w:r>
        <w:t xml:space="preserve"> </w:t>
      </w:r>
      <w:r w:rsidRPr="000A1E75">
        <w:t xml:space="preserve">and 7.5%; progesterone </w:t>
      </w:r>
      <w:r>
        <w:t>=</w:t>
      </w:r>
      <w:r w:rsidRPr="000A1E75">
        <w:t xml:space="preserve"> 6.2% and 7.6%</w:t>
      </w:r>
      <w:r>
        <w:t xml:space="preserve">), specificity (determined by interpolating the mean optical density minus 2 SD of 10-20 replicates at the 0 </w:t>
      </w:r>
      <w:proofErr w:type="spellStart"/>
      <w:r>
        <w:t>pg</w:t>
      </w:r>
      <w:proofErr w:type="spellEnd"/>
      <w:r>
        <w:t xml:space="preserve">/ml level; estradiol = .10 </w:t>
      </w:r>
      <w:proofErr w:type="spellStart"/>
      <w:r>
        <w:t>pg</w:t>
      </w:r>
      <w:proofErr w:type="spellEnd"/>
      <w:r>
        <w:t xml:space="preserve">/ml; progesterone = 5 </w:t>
      </w:r>
      <w:proofErr w:type="spellStart"/>
      <w:r>
        <w:t>pg</w:t>
      </w:r>
      <w:proofErr w:type="spellEnd"/>
      <w:r>
        <w:t>/ml), and method accuracy (measured via spike recovery and linearity; estradiol = 104.2% and 99.4%; progesterone = 99.6% and 91.8%).</w:t>
      </w:r>
      <w:r w:rsidR="004B2B6B">
        <w:t xml:space="preserve"> </w:t>
      </w:r>
      <w:r w:rsidR="004B2B6B" w:rsidRPr="004B2B6B">
        <w:t xml:space="preserve">Cross-reactivity with similar hormones is also low (e.g., &lt;1.3% for estradiol with estriol, estrone, </w:t>
      </w:r>
      <w:proofErr w:type="spellStart"/>
      <w:r w:rsidR="004B2B6B" w:rsidRPr="004B2B6B">
        <w:t>ethynylestradiol</w:t>
      </w:r>
      <w:proofErr w:type="spellEnd"/>
      <w:r w:rsidR="003B13FD">
        <w:t>, etc.</w:t>
      </w:r>
      <w:r w:rsidR="004B2B6B" w:rsidRPr="004B2B6B">
        <w:t>; &lt;0.2% for progesterone with prednisolone, prednisone, cortisone</w:t>
      </w:r>
      <w:r w:rsidR="003B13FD">
        <w:t>, etc.</w:t>
      </w:r>
      <w:r w:rsidR="004B2B6B" w:rsidRPr="004B2B6B">
        <w:t>).</w:t>
      </w:r>
    </w:p>
    <w:p w14:paraId="490CEB5B" w14:textId="1D41E604" w:rsidR="003C3504" w:rsidRDefault="003C3504" w:rsidP="0010683D">
      <w:pPr>
        <w:spacing w:line="480" w:lineRule="auto"/>
      </w:pPr>
      <w:r>
        <w:tab/>
      </w:r>
      <w:r w:rsidR="00D1150A" w:rsidRPr="00D1150A">
        <w:t xml:space="preserve">Anovulatory cycles were identified through visual inspection of hormone plots, which was completed by two independent raters for every participant. </w:t>
      </w:r>
      <w:r w:rsidR="0010683D">
        <w:t xml:space="preserve">Specifically, every twin’s levels of estradiol and progesterone were individually plotted across the 45-day study period and independently coded by two research assistants into cycle phases (follicular, ovulatory, mid-luteal, premenstrual, menstrual bleeding) based on </w:t>
      </w:r>
      <w:r w:rsidR="00FB77C2">
        <w:t xml:space="preserve">recorded days of menstrual bleeding and observed </w:t>
      </w:r>
      <w:r w:rsidR="0010683D">
        <w:t>hormone changes</w:t>
      </w:r>
      <w:r w:rsidR="00FB77C2">
        <w:t xml:space="preserve"> (see Edler et al., 2007 for additional details regarding coding methods).</w:t>
      </w:r>
      <w:r w:rsidR="0010683D">
        <w:t xml:space="preserve"> </w:t>
      </w:r>
      <w:r w:rsidR="00D1150A" w:rsidRPr="00D1150A">
        <w:t>All raters underwent extensive training and were required to achieve an inter-rater reliability of ≥0.80 with senior raters</w:t>
      </w:r>
      <w:r w:rsidR="00FB77C2">
        <w:t xml:space="preserve"> for cycle phase coding</w:t>
      </w:r>
      <w:r w:rsidR="00D1150A" w:rsidRPr="00D1150A">
        <w:t xml:space="preserve"> (Klump et al., 2015). The small percentage </w:t>
      </w:r>
      <w:r w:rsidR="003B13FD" w:rsidRPr="0010683D">
        <w:t>(8.4%)</w:t>
      </w:r>
      <w:r w:rsidR="003B13FD">
        <w:rPr>
          <w:i/>
          <w:iCs/>
        </w:rPr>
        <w:t xml:space="preserve"> </w:t>
      </w:r>
      <w:r w:rsidR="00D1150A" w:rsidRPr="00D1150A">
        <w:t>of menstrual cycles that did not show the expected pattern of ovarian hormone changes, i.e., an estradiol peak in the late follicular phase followed by a substantial increase in progesterone in the post-ovulatory/luteal phase, were labeled anovulatory and excluded from current analyses.</w:t>
      </w:r>
      <w:r w:rsidR="004B2B6B">
        <w:t xml:space="preserve"> </w:t>
      </w:r>
    </w:p>
    <w:p w14:paraId="7EA5318E" w14:textId="25753EB1" w:rsidR="00D8719A" w:rsidRDefault="00D33DE0" w:rsidP="003648CF">
      <w:pPr>
        <w:widowControl w:val="0"/>
        <w:spacing w:line="480" w:lineRule="auto"/>
        <w:rPr>
          <w:b/>
          <w:bCs/>
        </w:rPr>
      </w:pPr>
      <w:r>
        <w:tab/>
        <w:t xml:space="preserve">Saliva samples represent a more feasible method of hormone collection across an </w:t>
      </w:r>
      <w:r>
        <w:lastRenderedPageBreak/>
        <w:t xml:space="preserve">extended timeframe and show </w:t>
      </w:r>
      <w:r w:rsidRPr="009659CD">
        <w:t>higher compliance</w:t>
      </w:r>
      <w:r>
        <w:t xml:space="preserve"> rates and stronger hormone-behavior associations than more invasive techniques (e.g., bloodspots) (</w:t>
      </w:r>
      <w:r w:rsidRPr="009659CD">
        <w:rPr>
          <w:noProof/>
        </w:rPr>
        <w:t>Edler et al., 2007</w:t>
      </w:r>
      <w:r>
        <w:rPr>
          <w:noProof/>
        </w:rPr>
        <w:t xml:space="preserve">). </w:t>
      </w:r>
      <w:r w:rsidR="00FF66D2">
        <w:rPr>
          <w:noProof/>
        </w:rPr>
        <w:t xml:space="preserve">Use </w:t>
      </w:r>
      <w:r>
        <w:rPr>
          <w:noProof/>
        </w:rPr>
        <w:t xml:space="preserve">of a </w:t>
      </w:r>
      <w:r w:rsidR="00FF66D2">
        <w:rPr>
          <w:noProof/>
        </w:rPr>
        <w:t xml:space="preserve">repeated sampling approach (e.g., daily </w:t>
      </w:r>
      <w:r>
        <w:rPr>
          <w:noProof/>
        </w:rPr>
        <w:t xml:space="preserve">saliva samples </w:t>
      </w:r>
      <w:r w:rsidR="00FF66D2">
        <w:rPr>
          <w:noProof/>
        </w:rPr>
        <w:t xml:space="preserve">across </w:t>
      </w:r>
      <w:r w:rsidR="00D1150A">
        <w:rPr>
          <w:noProof/>
        </w:rPr>
        <w:t>45 days of data collection</w:t>
      </w:r>
      <w:r w:rsidR="00FF66D2">
        <w:rPr>
          <w:noProof/>
        </w:rPr>
        <w:t xml:space="preserve">) that resulted in a large number of samples </w:t>
      </w:r>
      <w:r>
        <w:rPr>
          <w:noProof/>
        </w:rPr>
        <w:t xml:space="preserve">per participant </w:t>
      </w:r>
      <w:r w:rsidR="00FF66D2">
        <w:rPr>
          <w:noProof/>
        </w:rPr>
        <w:t xml:space="preserve">also reduces </w:t>
      </w:r>
      <w:r>
        <w:rPr>
          <w:noProof/>
        </w:rPr>
        <w:t xml:space="preserve">concerns regarding error that may be present with only one or a limited number of samples. </w:t>
      </w:r>
      <w:bookmarkEnd w:id="0"/>
    </w:p>
    <w:p w14:paraId="226B147E" w14:textId="77777777" w:rsidR="00D8719A" w:rsidRDefault="00D8719A" w:rsidP="00D451C9">
      <w:pPr>
        <w:spacing w:line="480" w:lineRule="auto"/>
        <w:rPr>
          <w:b/>
          <w:bCs/>
        </w:rPr>
        <w:sectPr w:rsidR="00D8719A" w:rsidSect="00D8719A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B06CF3" w14:textId="01719D1E" w:rsidR="00D451C9" w:rsidRPr="00D947C1" w:rsidRDefault="00D451C9" w:rsidP="00D451C9">
      <w:pPr>
        <w:spacing w:line="480" w:lineRule="auto"/>
        <w:rPr>
          <w:b/>
          <w:bCs/>
        </w:rPr>
      </w:pPr>
      <w:r w:rsidRPr="002A1D2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D36A07">
        <w:rPr>
          <w:b/>
          <w:bCs/>
        </w:rPr>
        <w:t>1</w:t>
      </w:r>
      <w:r w:rsidRPr="002A1D20">
        <w:rPr>
          <w:b/>
          <w:bCs/>
        </w:rPr>
        <w:t xml:space="preserve">. </w:t>
      </w:r>
      <w:r>
        <w:rPr>
          <w:u w:val="single"/>
        </w:rPr>
        <w:t>Full</w:t>
      </w:r>
      <w:r w:rsidR="0053254B">
        <w:rPr>
          <w:u w:val="single"/>
        </w:rPr>
        <w:t xml:space="preserve"> </w:t>
      </w:r>
      <w:r w:rsidR="00F83D78">
        <w:rPr>
          <w:u w:val="single"/>
        </w:rPr>
        <w:t>m</w:t>
      </w:r>
      <w:r>
        <w:rPr>
          <w:u w:val="single"/>
        </w:rPr>
        <w:t xml:space="preserve">odel </w:t>
      </w:r>
      <w:r w:rsidR="00F83D78">
        <w:rPr>
          <w:u w:val="single"/>
        </w:rPr>
        <w:t>p</w:t>
      </w:r>
      <w:r w:rsidRPr="002A1D20">
        <w:rPr>
          <w:u w:val="single"/>
        </w:rPr>
        <w:t xml:space="preserve">arameter </w:t>
      </w:r>
      <w:r w:rsidR="00F83D78">
        <w:rPr>
          <w:u w:val="single"/>
        </w:rPr>
        <w:t>e</w:t>
      </w:r>
      <w:r w:rsidRPr="002A1D20">
        <w:rPr>
          <w:u w:val="single"/>
        </w:rPr>
        <w:t xml:space="preserve">stimates </w:t>
      </w:r>
      <w:r w:rsidR="00F83D78">
        <w:rPr>
          <w:u w:val="single"/>
        </w:rPr>
        <w:t>c</w:t>
      </w:r>
      <w:r>
        <w:rPr>
          <w:u w:val="single"/>
        </w:rPr>
        <w:t xml:space="preserve">ontrolling for </w:t>
      </w:r>
      <w:r w:rsidR="00F83D78">
        <w:rPr>
          <w:u w:val="single"/>
        </w:rPr>
        <w:t>n</w:t>
      </w:r>
      <w:r>
        <w:rPr>
          <w:u w:val="single"/>
        </w:rPr>
        <w:t xml:space="preserve">egative </w:t>
      </w:r>
      <w:proofErr w:type="gramStart"/>
      <w:r w:rsidR="00F83D78">
        <w:rPr>
          <w:u w:val="single"/>
        </w:rPr>
        <w:t>a</w:t>
      </w:r>
      <w:r>
        <w:rPr>
          <w:u w:val="single"/>
        </w:rPr>
        <w:t>ffect</w:t>
      </w:r>
      <w:proofErr w:type="gramEnd"/>
      <w:r>
        <w:rPr>
          <w:u w:val="single"/>
        </w:rPr>
        <w:t>.</w:t>
      </w:r>
    </w:p>
    <w:tbl>
      <w:tblPr>
        <w:tblStyle w:val="TableGrid"/>
        <w:tblW w:w="14988" w:type="dxa"/>
        <w:jc w:val="center"/>
        <w:tblLook w:val="04A0" w:firstRow="1" w:lastRow="0" w:firstColumn="1" w:lastColumn="0" w:noHBand="0" w:noVBand="1"/>
      </w:tblPr>
      <w:tblGrid>
        <w:gridCol w:w="108"/>
        <w:gridCol w:w="2146"/>
        <w:gridCol w:w="1472"/>
        <w:gridCol w:w="1353"/>
        <w:gridCol w:w="1419"/>
        <w:gridCol w:w="1432"/>
        <w:gridCol w:w="1587"/>
        <w:gridCol w:w="1433"/>
        <w:gridCol w:w="1410"/>
        <w:gridCol w:w="1333"/>
        <w:gridCol w:w="1295"/>
      </w:tblGrid>
      <w:tr w:rsidR="00120834" w:rsidRPr="008264A4" w14:paraId="2EED3587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73794D86" w14:textId="77777777" w:rsidR="00120834" w:rsidRPr="008264A4" w:rsidRDefault="00120834" w:rsidP="004536FA">
            <w:pPr>
              <w:rPr>
                <w:rFonts w:ascii="Times New Roman" w:hAnsi="Times New Roman"/>
                <w:sz w:val="24"/>
              </w:rPr>
            </w:pPr>
          </w:p>
          <w:p w14:paraId="0F9FF6E2" w14:textId="77777777" w:rsidR="00120834" w:rsidRPr="008264A4" w:rsidRDefault="00120834" w:rsidP="004536FA">
            <w:pPr>
              <w:rPr>
                <w:rFonts w:ascii="Times New Roman" w:hAnsi="Times New Roman"/>
                <w:sz w:val="24"/>
              </w:rPr>
            </w:pPr>
            <w:r w:rsidRPr="008264A4">
              <w:rPr>
                <w:rFonts w:ascii="Times New Roman" w:hAnsi="Times New Roman"/>
                <w:sz w:val="24"/>
              </w:rPr>
              <w:t xml:space="preserve">Models 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06CEF07B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14:paraId="4BEC50E3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a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43E7E2C4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Linear </w:t>
            </w:r>
          </w:p>
          <w:p w14:paraId="31F34BED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a mod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5DB48AF4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Quad </w:t>
            </w:r>
          </w:p>
          <w:p w14:paraId="724393E5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a mod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258DAF8E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14:paraId="47949BB3" w14:textId="6BF624FA" w:rsidR="00120834" w:rsidRPr="008264A4" w:rsidRDefault="00026DAB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C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2B25F5F3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Linear </w:t>
            </w:r>
          </w:p>
          <w:p w14:paraId="6A592F89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c mod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14:paraId="7A8186D0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Quad </w:t>
            </w:r>
          </w:p>
          <w:p w14:paraId="561DD6EB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c mod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51CACADD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14:paraId="6BD563CA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e 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74621E9C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Linear </w:t>
            </w:r>
          </w:p>
          <w:p w14:paraId="733D4BF7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e mod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11984855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 xml:space="preserve">Quad </w:t>
            </w:r>
          </w:p>
          <w:p w14:paraId="1A1B9343" w14:textId="77777777" w:rsidR="00120834" w:rsidRPr="008264A4" w:rsidRDefault="00120834" w:rsidP="004536F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</w:rPr>
              <w:t>e mod</w:t>
            </w:r>
          </w:p>
        </w:tc>
      </w:tr>
      <w:tr w:rsidR="00AD6F21" w:rsidRPr="00080ABD" w14:paraId="5E79FF96" w14:textId="77777777" w:rsidTr="001B4332">
        <w:trPr>
          <w:gridBefore w:val="1"/>
          <w:wBefore w:w="108" w:type="dxa"/>
          <w:jc w:val="center"/>
        </w:trPr>
        <w:tc>
          <w:tcPr>
            <w:tcW w:w="1488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D2B3AC2" w14:textId="0B0315E0" w:rsidR="00AD6F21" w:rsidRPr="00080ABD" w:rsidRDefault="00F52020" w:rsidP="00AD6F21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 w:rsidRPr="00C669EC">
              <w:rPr>
                <w:rFonts w:ascii="Times New Roman" w:hAnsi="Times New Roman"/>
                <w:b/>
                <w:bCs/>
                <w:sz w:val="24"/>
                <w:u w:val="single"/>
              </w:rPr>
              <w:t>Single Hormone Models</w:t>
            </w:r>
          </w:p>
        </w:tc>
      </w:tr>
      <w:tr w:rsidR="00AD6F21" w:rsidRPr="00080ABD" w14:paraId="5A202E73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94F18E7" w14:textId="2E9AA5A6" w:rsidR="00AD6F21" w:rsidRPr="00080ABD" w:rsidRDefault="00AD6F21" w:rsidP="00AD6F21">
            <w:pPr>
              <w:rPr>
                <w:b/>
                <w:bCs/>
                <w:u w:val="single"/>
              </w:rPr>
            </w:pPr>
            <w:r w:rsidRPr="008264A4">
              <w:rPr>
                <w:rFonts w:ascii="Times New Roman" w:hAnsi="Times New Roman"/>
                <w:b/>
                <w:bCs/>
                <w:sz w:val="24"/>
                <w:u w:val="single"/>
              </w:rPr>
              <w:t>Estrogen Mode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A7B0F9D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E12CEA2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28DD319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5E85368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CD470C8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CF784BE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EAC4FEE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3832E4F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A946629" w14:textId="77777777" w:rsidR="00AD6F21" w:rsidRPr="00080ABD" w:rsidRDefault="00AD6F21" w:rsidP="00AD6F21">
            <w:pPr>
              <w:jc w:val="center"/>
              <w:rPr>
                <w:b/>
                <w:bCs/>
              </w:rPr>
            </w:pPr>
          </w:p>
        </w:tc>
      </w:tr>
      <w:tr w:rsidR="00AD6F21" w:rsidRPr="00EB0121" w14:paraId="08D74823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66F7B48" w14:textId="77777777" w:rsidR="00AD6F21" w:rsidRPr="00EB0121" w:rsidRDefault="00AD6F21" w:rsidP="00AD6F21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21E08F8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04</w:t>
            </w:r>
          </w:p>
          <w:p w14:paraId="7DEB6AF2" w14:textId="6F98AFBF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05, .1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D081E07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-.48</w:t>
            </w:r>
          </w:p>
          <w:p w14:paraId="0E0D344D" w14:textId="42CED14C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-.82, -.1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1C2D744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.43</w:t>
            </w:r>
          </w:p>
          <w:p w14:paraId="230C044D" w14:textId="340F754D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.10, .7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67FEE43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.11</w:t>
            </w:r>
          </w:p>
          <w:p w14:paraId="6D1526A9" w14:textId="1E917215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.06, .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FDB923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-.44</w:t>
            </w:r>
          </w:p>
          <w:p w14:paraId="42787A05" w14:textId="4A255DB1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-.77, -.1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16292F6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.39</w:t>
            </w:r>
          </w:p>
          <w:p w14:paraId="1C2E80F0" w14:textId="53E52483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.02, .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024AF90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.20</w:t>
            </w:r>
          </w:p>
          <w:p w14:paraId="2DF240D0" w14:textId="6622EF10" w:rsidR="00DD77BA" w:rsidRPr="00EB0121" w:rsidRDefault="00DD77BA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</w:t>
            </w:r>
            <w:r w:rsidR="00094041" w:rsidRPr="00EB0121">
              <w:rPr>
                <w:rFonts w:ascii="Times New Roman" w:hAnsi="Times New Roman"/>
                <w:b/>
                <w:bCs/>
                <w:sz w:val="24"/>
              </w:rPr>
              <w:t>.17, 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47B95C2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08</w:t>
            </w:r>
          </w:p>
          <w:p w14:paraId="2EE1F6E0" w14:textId="7410FFDA" w:rsidR="00094041" w:rsidRPr="00EB0121" w:rsidRDefault="0009404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07, .2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E7D0A27" w14:textId="77777777" w:rsidR="00AD6F21" w:rsidRPr="00EB0121" w:rsidRDefault="00AA1B3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-.07</w:t>
            </w:r>
          </w:p>
          <w:p w14:paraId="0AA5771D" w14:textId="2E0B5E09" w:rsidR="00094041" w:rsidRPr="00EB0121" w:rsidRDefault="0009404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22, .09)</w:t>
            </w:r>
          </w:p>
        </w:tc>
      </w:tr>
      <w:tr w:rsidR="00AD6F21" w:rsidRPr="00EB0121" w14:paraId="5F0293EF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C3B4CC6" w14:textId="77777777" w:rsidR="00AD6F21" w:rsidRPr="00EB0121" w:rsidRDefault="00AD6F21" w:rsidP="00AD6F21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9FD5253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4C0082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BC6A92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35139BC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E209AD7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3E11720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D410B8E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36513C3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7B3FD20" w14:textId="77777777" w:rsidR="00AD6F21" w:rsidRPr="00EB0121" w:rsidRDefault="00AD6F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AD6F21" w:rsidRPr="00EB0121" w14:paraId="61E17553" w14:textId="77777777" w:rsidTr="001B4332">
        <w:trPr>
          <w:gridBefore w:val="1"/>
          <w:wBefore w:w="108" w:type="dxa"/>
          <w:jc w:val="center"/>
        </w:trPr>
        <w:tc>
          <w:tcPr>
            <w:tcW w:w="1488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0F21377" w14:textId="7062F351" w:rsidR="00AD6F21" w:rsidRPr="00EB0121" w:rsidRDefault="00AD6F21" w:rsidP="00AD6F21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  <w:u w:val="single"/>
              </w:rPr>
              <w:t>Progesterone Model</w:t>
            </w:r>
          </w:p>
        </w:tc>
      </w:tr>
      <w:tr w:rsidR="00AD6F21" w:rsidRPr="00EB0121" w14:paraId="74F51F1E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EF9F440" w14:textId="77777777" w:rsidR="00AD6F21" w:rsidRPr="00EB0121" w:rsidRDefault="00AD6F21" w:rsidP="00AD6F21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798B2E2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-.07</w:t>
            </w:r>
          </w:p>
          <w:p w14:paraId="5FA6B669" w14:textId="270FD3D0" w:rsidR="000613C8" w:rsidRPr="00EB0121" w:rsidRDefault="000613C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42, .2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324E98C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17</w:t>
            </w:r>
          </w:p>
          <w:p w14:paraId="0D1CD82D" w14:textId="29A05F55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28, .6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2F6D9D9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-.03</w:t>
            </w:r>
          </w:p>
          <w:p w14:paraId="361EEB2A" w14:textId="77777777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38, .33)</w:t>
            </w:r>
          </w:p>
          <w:p w14:paraId="12CF98F3" w14:textId="69CF32DF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F56E41B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07</w:t>
            </w:r>
          </w:p>
          <w:p w14:paraId="367FDF0B" w14:textId="68C2D116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17, .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F8824F7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-.09</w:t>
            </w:r>
          </w:p>
          <w:p w14:paraId="2A7F0FF7" w14:textId="3605FF06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65, .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153D633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04</w:t>
            </w:r>
          </w:p>
          <w:p w14:paraId="3ED58EDE" w14:textId="2F6A5BF2" w:rsidR="000416E3" w:rsidRPr="00EB0121" w:rsidRDefault="000416E3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 xml:space="preserve">(-.31, </w:t>
            </w:r>
            <w:r w:rsidR="00EB0121" w:rsidRPr="00EB0121">
              <w:rPr>
                <w:rFonts w:ascii="Times New Roman" w:hAnsi="Times New Roman"/>
                <w:sz w:val="24"/>
              </w:rPr>
              <w:t>.3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AFFB9C8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.22</w:t>
            </w:r>
          </w:p>
          <w:p w14:paraId="45556B64" w14:textId="4C1420F7" w:rsidR="00EB0121" w:rsidRPr="00EB0121" w:rsidRDefault="00EB0121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</w:rPr>
              <w:t>(.17, .2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C63C5B9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-.004</w:t>
            </w:r>
          </w:p>
          <w:p w14:paraId="6C8532F6" w14:textId="07836A27" w:rsidR="00EB0121" w:rsidRPr="00EB0121" w:rsidRDefault="00EB0121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16, .1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5E562BB" w14:textId="77777777" w:rsidR="00AD6F21" w:rsidRPr="00EB0121" w:rsidRDefault="00C363B8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.01</w:t>
            </w:r>
          </w:p>
          <w:p w14:paraId="393658B0" w14:textId="12A15E8F" w:rsidR="00EB0121" w:rsidRPr="00EB0121" w:rsidRDefault="00EB0121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EB0121">
              <w:rPr>
                <w:rFonts w:ascii="Times New Roman" w:hAnsi="Times New Roman"/>
                <w:sz w:val="24"/>
              </w:rPr>
              <w:t>(-.11, .13)</w:t>
            </w:r>
          </w:p>
        </w:tc>
      </w:tr>
      <w:tr w:rsidR="002465E2" w:rsidRPr="00EB0121" w14:paraId="0239B041" w14:textId="77777777" w:rsidTr="00E55519">
        <w:trPr>
          <w:gridBefore w:val="1"/>
          <w:wBefore w:w="108" w:type="dxa"/>
          <w:jc w:val="center"/>
        </w:trPr>
        <w:tc>
          <w:tcPr>
            <w:tcW w:w="1488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96C7E64" w14:textId="57D79B7E" w:rsidR="002465E2" w:rsidRPr="00EB0121" w:rsidRDefault="002465E2" w:rsidP="002465E2">
            <w:pPr>
              <w:jc w:val="center"/>
            </w:pPr>
            <w:r w:rsidRPr="00C669EC">
              <w:rPr>
                <w:rFonts w:ascii="Times New Roman" w:hAnsi="Times New Roman"/>
                <w:b/>
                <w:bCs/>
                <w:sz w:val="24"/>
                <w:u w:val="single"/>
              </w:rPr>
              <w:t>Single Hormone Models</w:t>
            </w:r>
            <w:r>
              <w:rPr>
                <w:rFonts w:ascii="Times New Roman" w:hAnsi="Times New Roman"/>
                <w:b/>
                <w:bCs/>
                <w:sz w:val="24"/>
                <w:u w:val="single"/>
              </w:rPr>
              <w:t>, Regressing Out Levels of the Other Hormone</w:t>
            </w:r>
          </w:p>
        </w:tc>
      </w:tr>
      <w:tr w:rsidR="001B4332" w:rsidRPr="00EB0121" w14:paraId="39B478A1" w14:textId="77777777" w:rsidTr="001B4332">
        <w:trPr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186AC" w14:textId="77777777" w:rsidR="001B4332" w:rsidRPr="00EB0121" w:rsidRDefault="001B4332" w:rsidP="00233837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  <w:u w:val="single"/>
              </w:rPr>
              <w:t>Estrogen Mode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A2829FD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DF768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4D3B612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8FCA8E1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FE79F7F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3DEAA3A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0351371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F379B82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355B2A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1B4332" w:rsidRPr="008B782D" w14:paraId="31F18946" w14:textId="77777777" w:rsidTr="001B4332">
        <w:trPr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93F9" w14:textId="77777777" w:rsidR="001B4332" w:rsidRPr="00EB0121" w:rsidRDefault="001B4332" w:rsidP="00233837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82DAF59" w14:textId="77777777" w:rsidR="001B4332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-.08</w:t>
            </w:r>
          </w:p>
          <w:p w14:paraId="5BAC8E6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(-.13, -.0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5E09BB5" w14:textId="77777777" w:rsidR="001B4332" w:rsidRPr="002D6CA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.10</w:t>
            </w:r>
          </w:p>
          <w:p w14:paraId="14C21366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(-.10, 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6EDCB6" w14:textId="77777777" w:rsidR="001B4332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.08</w:t>
            </w:r>
          </w:p>
          <w:p w14:paraId="5C1615D8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.29, .1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650F6AE" w14:textId="77777777" w:rsidR="001B4332" w:rsidRPr="002D6CA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-.04</w:t>
            </w:r>
          </w:p>
          <w:p w14:paraId="7B144AA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(-.16, 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481A40A" w14:textId="77777777" w:rsidR="001B4332" w:rsidRPr="002D6CA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.11</w:t>
            </w:r>
          </w:p>
          <w:p w14:paraId="0C7F01B5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D6CAA">
              <w:rPr>
                <w:rFonts w:ascii="Times New Roman" w:hAnsi="Times New Roman"/>
                <w:sz w:val="24"/>
              </w:rPr>
              <w:t>(-.34, .5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F7129B5" w14:textId="77777777" w:rsidR="001B4332" w:rsidRPr="00236845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236845">
              <w:rPr>
                <w:rFonts w:ascii="Times New Roman" w:hAnsi="Times New Roman"/>
                <w:sz w:val="24"/>
              </w:rPr>
              <w:t>-.03</w:t>
            </w:r>
          </w:p>
          <w:p w14:paraId="335A045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6845">
              <w:rPr>
                <w:rFonts w:ascii="Times New Roman" w:hAnsi="Times New Roman"/>
                <w:sz w:val="24"/>
              </w:rPr>
              <w:t>(-.47, .4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65FDCA" w14:textId="77777777" w:rsidR="001B4332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.21</w:t>
            </w:r>
          </w:p>
          <w:p w14:paraId="26C5E2F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(.19, .2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0A1A4A8" w14:textId="77777777" w:rsidR="001B4332" w:rsidRPr="008B782D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8B782D">
              <w:rPr>
                <w:rFonts w:ascii="Times New Roman" w:hAnsi="Times New Roman"/>
                <w:sz w:val="24"/>
              </w:rPr>
              <w:t>.05</w:t>
            </w:r>
          </w:p>
          <w:p w14:paraId="243682F8" w14:textId="77777777" w:rsidR="001B4332" w:rsidRPr="008B782D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8B782D">
              <w:rPr>
                <w:rFonts w:ascii="Times New Roman" w:hAnsi="Times New Roman"/>
                <w:sz w:val="24"/>
              </w:rPr>
              <w:t>(-.06, .1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A4B37F0" w14:textId="77777777" w:rsidR="001B4332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8B782D">
              <w:rPr>
                <w:rFonts w:ascii="Times New Roman" w:hAnsi="Times New Roman"/>
                <w:sz w:val="24"/>
              </w:rPr>
              <w:t>-.04</w:t>
            </w:r>
          </w:p>
          <w:p w14:paraId="12ADD5D8" w14:textId="77777777" w:rsidR="001B4332" w:rsidRPr="008B782D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.15, .06)</w:t>
            </w:r>
          </w:p>
        </w:tc>
      </w:tr>
      <w:tr w:rsidR="001B4332" w:rsidRPr="00EB0121" w14:paraId="7DE86EDF" w14:textId="77777777" w:rsidTr="001B4332">
        <w:trPr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C190D" w14:textId="77777777" w:rsidR="001B4332" w:rsidRPr="00EB0121" w:rsidRDefault="001B4332" w:rsidP="00233837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8C9BA4D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DFCE6C0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A2D383B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3D2F92A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FAD8FE9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0769458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025BE60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3052A83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83CC1E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1B4332" w:rsidRPr="00EB0121" w14:paraId="62E7AAFD" w14:textId="77777777" w:rsidTr="001B4332">
        <w:trPr>
          <w:jc w:val="center"/>
        </w:trPr>
        <w:tc>
          <w:tcPr>
            <w:tcW w:w="1498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8F24FAE" w14:textId="77777777" w:rsidR="001B4332" w:rsidRPr="00EB0121" w:rsidRDefault="001B4332" w:rsidP="0023383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B0121">
              <w:rPr>
                <w:rFonts w:ascii="Times New Roman" w:hAnsi="Times New Roman"/>
                <w:b/>
                <w:bCs/>
                <w:sz w:val="24"/>
                <w:u w:val="single"/>
              </w:rPr>
              <w:t>Progesterone Model</w:t>
            </w:r>
          </w:p>
        </w:tc>
      </w:tr>
      <w:tr w:rsidR="001B4332" w:rsidRPr="005A04DA" w14:paraId="1ADC86A4" w14:textId="77777777" w:rsidTr="002465E2">
        <w:trPr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79183" w14:textId="77777777" w:rsidR="001B4332" w:rsidRPr="00EB0121" w:rsidRDefault="001B4332" w:rsidP="00233837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B6341F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-.09</w:t>
            </w:r>
          </w:p>
          <w:p w14:paraId="21FA4189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32, .1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8B0E80F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.12</w:t>
            </w:r>
          </w:p>
          <w:p w14:paraId="55C33F45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91, 1.1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5F2045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-.08</w:t>
            </w:r>
          </w:p>
          <w:p w14:paraId="6265C79D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87, .7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5A7B5FD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-.05</w:t>
            </w:r>
          </w:p>
          <w:p w14:paraId="3DFD9097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39, 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3A0B710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.21</w:t>
            </w:r>
          </w:p>
          <w:p w14:paraId="079BC239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80, 1.2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D76BD46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-.16</w:t>
            </w:r>
          </w:p>
          <w:p w14:paraId="4F482BF4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91, .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ECAFD7E" w14:textId="77777777" w:rsidR="001B4332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.22</w:t>
            </w:r>
          </w:p>
          <w:p w14:paraId="6C6B9A0C" w14:textId="77777777" w:rsidR="001B4332" w:rsidRPr="00EB0121" w:rsidRDefault="001B4332" w:rsidP="0023383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(.19, .2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019EF0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-.03</w:t>
            </w:r>
          </w:p>
          <w:p w14:paraId="143B62A3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18, .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543CE06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.04</w:t>
            </w:r>
          </w:p>
          <w:p w14:paraId="5543889B" w14:textId="77777777" w:rsidR="001B4332" w:rsidRPr="005A04DA" w:rsidRDefault="001B4332" w:rsidP="00233837">
            <w:pPr>
              <w:jc w:val="center"/>
              <w:rPr>
                <w:rFonts w:ascii="Times New Roman" w:hAnsi="Times New Roman"/>
                <w:sz w:val="24"/>
              </w:rPr>
            </w:pPr>
            <w:r w:rsidRPr="005A04DA">
              <w:rPr>
                <w:rFonts w:ascii="Times New Roman" w:hAnsi="Times New Roman"/>
                <w:sz w:val="24"/>
              </w:rPr>
              <w:t>(-.08, .17)</w:t>
            </w:r>
          </w:p>
        </w:tc>
      </w:tr>
      <w:tr w:rsidR="002465E2" w:rsidRPr="005A04DA" w14:paraId="267763C1" w14:textId="77777777" w:rsidTr="002465E2">
        <w:trPr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A1EAB" w14:textId="77777777" w:rsidR="002465E2" w:rsidRPr="00EB0121" w:rsidRDefault="002465E2" w:rsidP="00233837">
            <w:pPr>
              <w:rPr>
                <w:b/>
                <w:bCs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6C76090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9D03100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F4D226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52ECD1A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F7F3B5C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F14F4E4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20398B6" w14:textId="77777777" w:rsidR="002465E2" w:rsidRDefault="002465E2" w:rsidP="00233837">
            <w:pPr>
              <w:jc w:val="center"/>
              <w:rPr>
                <w:b/>
                <w:bCs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F063556" w14:textId="77777777" w:rsidR="002465E2" w:rsidRPr="005A04DA" w:rsidRDefault="002465E2" w:rsidP="00233837">
            <w:pPr>
              <w:jc w:val="center"/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391F6D" w14:textId="77777777" w:rsidR="002465E2" w:rsidRPr="005A04DA" w:rsidRDefault="002465E2" w:rsidP="00233837">
            <w:pPr>
              <w:jc w:val="center"/>
            </w:pPr>
          </w:p>
        </w:tc>
      </w:tr>
      <w:tr w:rsidR="00761EF0" w:rsidRPr="00EB0121" w14:paraId="3949E3D2" w14:textId="77777777" w:rsidTr="001B4332">
        <w:trPr>
          <w:gridBefore w:val="1"/>
          <w:wBefore w:w="108" w:type="dxa"/>
          <w:jc w:val="center"/>
        </w:trPr>
        <w:tc>
          <w:tcPr>
            <w:tcW w:w="1488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D84C36D" w14:textId="48053C42" w:rsidR="00761EF0" w:rsidRPr="00EB0121" w:rsidRDefault="00761EF0" w:rsidP="00AD6F21">
            <w:pPr>
              <w:jc w:val="center"/>
            </w:pPr>
            <w:r w:rsidRPr="00C669EC">
              <w:rPr>
                <w:rFonts w:ascii="Times New Roman" w:hAnsi="Times New Roman"/>
                <w:b/>
                <w:bCs/>
                <w:sz w:val="24"/>
                <w:u w:val="single"/>
              </w:rPr>
              <w:t>Estradiol</w:t>
            </w:r>
            <w:r w:rsidR="00871554">
              <w:rPr>
                <w:rFonts w:ascii="Times New Roman" w:hAnsi="Times New Roman"/>
                <w:b/>
                <w:bCs/>
                <w:sz w:val="24"/>
                <w:u w:val="single"/>
              </w:rPr>
              <w:t>-</w:t>
            </w:r>
            <w:r w:rsidRPr="00C669EC">
              <w:rPr>
                <w:rFonts w:ascii="Times New Roman" w:hAnsi="Times New Roman"/>
                <w:b/>
                <w:bCs/>
                <w:sz w:val="24"/>
                <w:u w:val="single"/>
              </w:rPr>
              <w:t>to</w:t>
            </w:r>
            <w:r w:rsidR="00871554">
              <w:rPr>
                <w:rFonts w:ascii="Times New Roman" w:hAnsi="Times New Roman"/>
                <w:b/>
                <w:bCs/>
                <w:sz w:val="24"/>
                <w:u w:val="single"/>
              </w:rPr>
              <w:t>-</w:t>
            </w:r>
            <w:r w:rsidRPr="00C669EC">
              <w:rPr>
                <w:rFonts w:ascii="Times New Roman" w:hAnsi="Times New Roman"/>
                <w:b/>
                <w:bCs/>
                <w:sz w:val="24"/>
                <w:u w:val="single"/>
              </w:rPr>
              <w:t>Progesterone Ratio Model</w:t>
            </w:r>
          </w:p>
        </w:tc>
      </w:tr>
      <w:tr w:rsidR="00F52020" w:rsidRPr="00443DCC" w14:paraId="36ABCF31" w14:textId="77777777" w:rsidTr="001B4332">
        <w:trPr>
          <w:gridBefore w:val="1"/>
          <w:wBefore w:w="108" w:type="dxa"/>
          <w:jc w:val="center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50253" w14:textId="77777777" w:rsidR="00F52020" w:rsidRPr="00443DCC" w:rsidRDefault="00F52020" w:rsidP="00AD6F21">
            <w:pPr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6468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43DCC">
              <w:rPr>
                <w:rFonts w:ascii="Times New Roman" w:hAnsi="Times New Roman"/>
                <w:b/>
                <w:bCs/>
                <w:sz w:val="24"/>
              </w:rPr>
              <w:t>-.06</w:t>
            </w:r>
          </w:p>
          <w:p w14:paraId="0F370E1C" w14:textId="657A67FF" w:rsidR="00D24112" w:rsidRPr="00443DCC" w:rsidRDefault="00D24112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b/>
                <w:bCs/>
                <w:sz w:val="24"/>
              </w:rPr>
              <w:t>(-.09, -.0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D364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-.12</w:t>
            </w:r>
          </w:p>
          <w:p w14:paraId="4E25077C" w14:textId="3AB134E7" w:rsidR="00D24112" w:rsidRPr="00443DCC" w:rsidRDefault="00D24112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36, .1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21874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.18</w:t>
            </w:r>
          </w:p>
          <w:p w14:paraId="7D9D0C8A" w14:textId="55408B6E" w:rsidR="00D24112" w:rsidRPr="00443DCC" w:rsidRDefault="00D24112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 xml:space="preserve">(-.07, </w:t>
            </w:r>
            <w:r w:rsidR="00443DCC" w:rsidRPr="00443DCC">
              <w:rPr>
                <w:rFonts w:ascii="Times New Roman" w:hAnsi="Times New Roman"/>
                <w:sz w:val="24"/>
              </w:rPr>
              <w:t>.4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CDBDB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.02</w:t>
            </w:r>
          </w:p>
          <w:p w14:paraId="0CF70AF0" w14:textId="2860AE94" w:rsidR="00443DCC" w:rsidRPr="00443DCC" w:rsidRDefault="00443DCC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03, .0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D7A6A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-.18</w:t>
            </w:r>
          </w:p>
          <w:p w14:paraId="7C6B55F3" w14:textId="07D4A6C6" w:rsidR="00443DCC" w:rsidRPr="00443DCC" w:rsidRDefault="00443DCC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53, .1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CB79A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.23</w:t>
            </w:r>
          </w:p>
          <w:p w14:paraId="3CCD5765" w14:textId="4F0267B3" w:rsidR="00443DCC" w:rsidRPr="00443DCC" w:rsidRDefault="00443DCC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15, .6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E1310" w14:textId="77777777" w:rsidR="00F52020" w:rsidRPr="00443DCC" w:rsidRDefault="00763766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43DCC">
              <w:rPr>
                <w:rFonts w:ascii="Times New Roman" w:hAnsi="Times New Roman"/>
                <w:b/>
                <w:bCs/>
                <w:sz w:val="24"/>
              </w:rPr>
              <w:t>.21</w:t>
            </w:r>
          </w:p>
          <w:p w14:paraId="2C9E8AF2" w14:textId="43FFD1BB" w:rsidR="00443DCC" w:rsidRPr="00443DCC" w:rsidRDefault="00443DCC" w:rsidP="00AD6F2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43DCC">
              <w:rPr>
                <w:rFonts w:ascii="Times New Roman" w:hAnsi="Times New Roman"/>
                <w:b/>
                <w:bCs/>
                <w:sz w:val="24"/>
              </w:rPr>
              <w:t>(.18, .2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0FE21" w14:textId="77777777" w:rsidR="00F52020" w:rsidRPr="00443DCC" w:rsidRDefault="00593A40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.06</w:t>
            </w:r>
          </w:p>
          <w:p w14:paraId="594523CE" w14:textId="48E8FD12" w:rsidR="00443DCC" w:rsidRPr="00443DCC" w:rsidRDefault="00443DCC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08, .2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F1A28" w14:textId="77777777" w:rsidR="00F52020" w:rsidRPr="00443DCC" w:rsidRDefault="00593A40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-.06</w:t>
            </w:r>
          </w:p>
          <w:p w14:paraId="4C7B7106" w14:textId="2E4147A6" w:rsidR="00443DCC" w:rsidRPr="00443DCC" w:rsidRDefault="00443DCC" w:rsidP="00AD6F21">
            <w:pPr>
              <w:jc w:val="center"/>
              <w:rPr>
                <w:rFonts w:ascii="Times New Roman" w:hAnsi="Times New Roman"/>
                <w:sz w:val="24"/>
              </w:rPr>
            </w:pPr>
            <w:r w:rsidRPr="00443DCC">
              <w:rPr>
                <w:rFonts w:ascii="Times New Roman" w:hAnsi="Times New Roman"/>
                <w:sz w:val="24"/>
              </w:rPr>
              <w:t>(-.21, .09)</w:t>
            </w:r>
          </w:p>
        </w:tc>
      </w:tr>
    </w:tbl>
    <w:p w14:paraId="7737A375" w14:textId="22F8BAA4" w:rsidR="00D36A07" w:rsidRDefault="00D451C9" w:rsidP="0068322D">
      <w:pPr>
        <w:spacing w:line="480" w:lineRule="auto"/>
        <w:rPr>
          <w:b/>
          <w:bCs/>
        </w:rPr>
      </w:pPr>
      <w:r w:rsidRPr="00402C28">
        <w:rPr>
          <w:u w:val="single"/>
        </w:rPr>
        <w:t>Note</w:t>
      </w:r>
      <w:r>
        <w:t xml:space="preserve">. </w:t>
      </w:r>
      <w:r w:rsidR="00923252">
        <w:t xml:space="preserve">All models controlled for negative affect assessed with the Positive and Negative Affect Schedule. </w:t>
      </w:r>
      <w:r>
        <w:t xml:space="preserve">a = additive genetic influences; c = shared environmental influences; e = nonshared environmental influences; mod = moderator; quad = quadratic. </w:t>
      </w:r>
      <w:r w:rsidRPr="006E4CAE">
        <w:t xml:space="preserve">Significant model parameters are bolded, with </w:t>
      </w:r>
      <w:proofErr w:type="gramStart"/>
      <w:r w:rsidRPr="006E4CAE">
        <w:t>the 95</w:t>
      </w:r>
      <w:proofErr w:type="gramEnd"/>
      <w:r w:rsidRPr="006E4CAE">
        <w:t>% CI in parentheses.</w:t>
      </w:r>
    </w:p>
    <w:p w14:paraId="38E02949" w14:textId="016E87DD" w:rsidR="0068322D" w:rsidRDefault="00A36DD4" w:rsidP="00A36DD4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9918ED8" wp14:editId="30219C1B">
            <wp:extent cx="4572000" cy="3754828"/>
            <wp:effectExtent l="0" t="0" r="0" b="0"/>
            <wp:docPr id="740614389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614389" name="Picture 1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54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C99B5" w14:textId="2ED4C6F4" w:rsidR="0068322D" w:rsidRDefault="0068322D" w:rsidP="0068322D">
      <w:pPr>
        <w:spacing w:line="480" w:lineRule="auto"/>
      </w:pPr>
      <w:r w:rsidRPr="00D756E8">
        <w:rPr>
          <w:b/>
          <w:bCs/>
        </w:rPr>
        <w:t xml:space="preserve">Figure </w:t>
      </w:r>
      <w:r>
        <w:rPr>
          <w:b/>
          <w:bCs/>
        </w:rPr>
        <w:t>S</w:t>
      </w:r>
      <w:r w:rsidR="00B421DB">
        <w:rPr>
          <w:b/>
          <w:bCs/>
        </w:rPr>
        <w:t>1</w:t>
      </w:r>
      <w:r w:rsidRPr="00D756E8">
        <w:rPr>
          <w:b/>
          <w:bCs/>
        </w:rPr>
        <w:t>.</w:t>
      </w:r>
      <w:r>
        <w:rPr>
          <w:b/>
          <w:bCs/>
        </w:rPr>
        <w:t xml:space="preserve"> </w:t>
      </w:r>
      <w:r w:rsidRPr="00971458">
        <w:rPr>
          <w:iCs/>
          <w:u w:val="single"/>
        </w:rPr>
        <w:t xml:space="preserve">Path </w:t>
      </w:r>
      <w:r w:rsidR="0001581B">
        <w:rPr>
          <w:iCs/>
          <w:u w:val="single"/>
        </w:rPr>
        <w:t>d</w:t>
      </w:r>
      <w:r w:rsidRPr="00971458">
        <w:rPr>
          <w:iCs/>
          <w:u w:val="single"/>
        </w:rPr>
        <w:t xml:space="preserve">iagram for the </w:t>
      </w:r>
      <w:r w:rsidR="0001581B">
        <w:rPr>
          <w:iCs/>
          <w:u w:val="single"/>
        </w:rPr>
        <w:t>f</w:t>
      </w:r>
      <w:r w:rsidRPr="00971458">
        <w:rPr>
          <w:iCs/>
          <w:u w:val="single"/>
        </w:rPr>
        <w:t xml:space="preserve">ull </w:t>
      </w:r>
      <w:r w:rsidR="0001581B">
        <w:rPr>
          <w:iCs/>
          <w:u w:val="single"/>
        </w:rPr>
        <w:t>w</w:t>
      </w:r>
      <w:r>
        <w:rPr>
          <w:iCs/>
          <w:u w:val="single"/>
        </w:rPr>
        <w:t>ithin-</w:t>
      </w:r>
      <w:r w:rsidR="0001581B">
        <w:rPr>
          <w:iCs/>
          <w:u w:val="single"/>
        </w:rPr>
        <w:t>p</w:t>
      </w:r>
      <w:r>
        <w:rPr>
          <w:iCs/>
          <w:u w:val="single"/>
        </w:rPr>
        <w:t xml:space="preserve">erson </w:t>
      </w:r>
      <w:r w:rsidR="00711C91">
        <w:rPr>
          <w:iCs/>
          <w:u w:val="single"/>
        </w:rPr>
        <w:t>g</w:t>
      </w:r>
      <w:r>
        <w:rPr>
          <w:iCs/>
          <w:u w:val="single"/>
        </w:rPr>
        <w:t xml:space="preserve">enotype x </w:t>
      </w:r>
      <w:r w:rsidR="00711C91">
        <w:rPr>
          <w:iCs/>
          <w:u w:val="single"/>
        </w:rPr>
        <w:t>h</w:t>
      </w:r>
      <w:r>
        <w:rPr>
          <w:iCs/>
          <w:u w:val="single"/>
        </w:rPr>
        <w:t>ormone</w:t>
      </w:r>
      <w:r w:rsidRPr="00971458">
        <w:rPr>
          <w:iCs/>
          <w:u w:val="single"/>
        </w:rPr>
        <w:t xml:space="preserve"> </w:t>
      </w:r>
      <w:r w:rsidR="00711C91">
        <w:rPr>
          <w:iCs/>
          <w:u w:val="single"/>
        </w:rPr>
        <w:t>m</w:t>
      </w:r>
      <w:r w:rsidRPr="00971458">
        <w:rPr>
          <w:iCs/>
          <w:u w:val="single"/>
        </w:rPr>
        <w:t xml:space="preserve">oderation </w:t>
      </w:r>
      <w:r w:rsidR="00711C91">
        <w:rPr>
          <w:iCs/>
          <w:u w:val="single"/>
        </w:rPr>
        <w:t>m</w:t>
      </w:r>
      <w:r w:rsidRPr="00971458">
        <w:rPr>
          <w:iCs/>
          <w:u w:val="single"/>
        </w:rPr>
        <w:t>odel.</w:t>
      </w:r>
      <w:r w:rsidRPr="00EC6B6A">
        <w:rPr>
          <w:i/>
        </w:rPr>
        <w:t xml:space="preserve"> </w:t>
      </w:r>
      <w:r>
        <w:rPr>
          <w:iCs/>
        </w:rPr>
        <w:t xml:space="preserve">Emotional eating = within-person centered emotional eating; </w:t>
      </w:r>
      <w:r>
        <w:t xml:space="preserve">EST/PRO = within-person centered estradiol, progesterone, or estradiol-to-progesterone ratio; period = whether the participant experienced menstrual bleeding that day; study day = day of participation in the study; </w:t>
      </w:r>
      <w:r w:rsidRPr="00EC6B6A">
        <w:t xml:space="preserve">A = additive genetic influences; C = shared environmental influences; E = nonshared environmental influences; </w:t>
      </w:r>
      <w:r>
        <w:t>H</w:t>
      </w:r>
      <w:r w:rsidRPr="00EC6B6A">
        <w:rPr>
          <w:vertAlign w:val="subscript"/>
        </w:rPr>
        <w:t>1</w:t>
      </w:r>
      <w:r w:rsidRPr="00EC6B6A">
        <w:t xml:space="preserve"> and </w:t>
      </w:r>
      <w:r>
        <w:t>H</w:t>
      </w:r>
      <w:r w:rsidRPr="00EC6B6A">
        <w:rPr>
          <w:vertAlign w:val="subscript"/>
        </w:rPr>
        <w:t>2</w:t>
      </w:r>
      <w:r w:rsidRPr="00EC6B6A">
        <w:t xml:space="preserve"> = </w:t>
      </w:r>
      <w:r>
        <w:t xml:space="preserve">hormone levels </w:t>
      </w:r>
      <w:r w:rsidRPr="00EC6B6A">
        <w:t>for twin 1 and twin 2</w:t>
      </w:r>
      <w:r>
        <w:t>; M</w:t>
      </w:r>
      <w:r>
        <w:rPr>
          <w:vertAlign w:val="subscript"/>
        </w:rPr>
        <w:t>1</w:t>
      </w:r>
      <w:r>
        <w:t xml:space="preserve"> = whether twin 1 was menstruating on a given day (coded 0 or 1); D = day of participation;</w:t>
      </w:r>
      <w:r w:rsidRPr="00EC6B6A">
        <w:t xml:space="preserve"> </w:t>
      </w:r>
      <w:proofErr w:type="spellStart"/>
      <w:r w:rsidRPr="00EC6B6A">
        <w:t>μ</w:t>
      </w:r>
      <w:r>
        <w:rPr>
          <w:vertAlign w:val="subscript"/>
        </w:rPr>
        <w:t>H</w:t>
      </w:r>
      <w:proofErr w:type="spellEnd"/>
      <w:r w:rsidRPr="00EC6B6A">
        <w:t xml:space="preserve">, </w:t>
      </w:r>
      <w:proofErr w:type="spellStart"/>
      <w:r w:rsidRPr="00EC6B6A">
        <w:t>μ</w:t>
      </w:r>
      <w:r>
        <w:rPr>
          <w:vertAlign w:val="subscript"/>
        </w:rPr>
        <w:t>M</w:t>
      </w:r>
      <w:proofErr w:type="spellEnd"/>
      <w:r w:rsidRPr="00EC6B6A">
        <w:t xml:space="preserve">, </w:t>
      </w:r>
      <w:proofErr w:type="spellStart"/>
      <w:r w:rsidRPr="00EC6B6A">
        <w:t>μ</w:t>
      </w:r>
      <w:r w:rsidRPr="00EC6B6A">
        <w:rPr>
          <w:vertAlign w:val="subscript"/>
        </w:rPr>
        <w:t>D</w:t>
      </w:r>
      <w:proofErr w:type="spellEnd"/>
      <w:r w:rsidRPr="00EC6B6A">
        <w:t>, a, c, e = intercepts; β</w:t>
      </w:r>
      <w:r>
        <w:rPr>
          <w:vertAlign w:val="subscript"/>
        </w:rPr>
        <w:t>H</w:t>
      </w:r>
      <w:r w:rsidRPr="00EC6B6A">
        <w:rPr>
          <w:vertAlign w:val="subscript"/>
        </w:rPr>
        <w:t xml:space="preserve">1 </w:t>
      </w:r>
      <w:r w:rsidRPr="00EC6B6A">
        <w:t xml:space="preserve">= regression coefficient representing the phenotypic association between twin 1’s </w:t>
      </w:r>
      <w:r>
        <w:t>hormone levels</w:t>
      </w:r>
      <w:r w:rsidRPr="00EC6B6A">
        <w:t xml:space="preserve"> and their own </w:t>
      </w:r>
      <w:r>
        <w:t>emotional eating</w:t>
      </w:r>
      <w:r w:rsidRPr="00EC6B6A">
        <w:t>; β</w:t>
      </w:r>
      <w:r>
        <w:rPr>
          <w:vertAlign w:val="subscript"/>
        </w:rPr>
        <w:t>H2</w:t>
      </w:r>
      <w:r w:rsidRPr="00EC6B6A">
        <w:rPr>
          <w:vertAlign w:val="subscript"/>
        </w:rPr>
        <w:t xml:space="preserve"> </w:t>
      </w:r>
      <w:r w:rsidRPr="00EC6B6A">
        <w:t xml:space="preserve">= </w:t>
      </w:r>
      <w:r w:rsidRPr="00EC6B6A">
        <w:lastRenderedPageBreak/>
        <w:t xml:space="preserve">regression coefficient representing the phenotypic association between twin 2’s </w:t>
      </w:r>
      <w:r>
        <w:t>hormone levels</w:t>
      </w:r>
      <w:r w:rsidRPr="00EC6B6A">
        <w:t xml:space="preserve"> and twin 1’s </w:t>
      </w:r>
      <w:r>
        <w:t>emotional</w:t>
      </w:r>
      <w:r w:rsidRPr="00EC6B6A">
        <w:t xml:space="preserve"> eating; β</w:t>
      </w:r>
      <w:r w:rsidRPr="00EC6B6A">
        <w:rPr>
          <w:vertAlign w:val="subscript"/>
        </w:rPr>
        <w:t xml:space="preserve">D </w:t>
      </w:r>
      <w:r w:rsidRPr="00EC6B6A">
        <w:t xml:space="preserve">= regression coefficient representing the phenotypic association between </w:t>
      </w:r>
      <w:r>
        <w:t>study day and</w:t>
      </w:r>
      <w:r w:rsidRPr="00EC6B6A">
        <w:t xml:space="preserve"> twin 1’s </w:t>
      </w:r>
      <w:r>
        <w:t>emotional</w:t>
      </w:r>
      <w:r w:rsidRPr="00EC6B6A">
        <w:t xml:space="preserve"> eating;</w:t>
      </w:r>
      <w:r>
        <w:t xml:space="preserve"> </w:t>
      </w:r>
      <w:r w:rsidRPr="00EC6B6A">
        <w:t>β</w:t>
      </w:r>
      <w:r>
        <w:rPr>
          <w:vertAlign w:val="subscript"/>
        </w:rPr>
        <w:t>M1</w:t>
      </w:r>
      <w:r w:rsidRPr="00EC6B6A">
        <w:rPr>
          <w:vertAlign w:val="subscript"/>
        </w:rPr>
        <w:t xml:space="preserve"> </w:t>
      </w:r>
      <w:r w:rsidRPr="00EC6B6A">
        <w:t xml:space="preserve">= regression coefficient representing the phenotypic association between twin 1’s </w:t>
      </w:r>
      <w:r>
        <w:t>menstrual status and their own emotional eating</w:t>
      </w:r>
      <w:r w:rsidRPr="00EC6B6A">
        <w:t>; β</w:t>
      </w:r>
      <w:r>
        <w:rPr>
          <w:vertAlign w:val="subscript"/>
        </w:rPr>
        <w:t>XH</w:t>
      </w:r>
      <w:r w:rsidRPr="00EC6B6A">
        <w:t>,</w:t>
      </w:r>
      <w:r w:rsidRPr="00EC6B6A">
        <w:rPr>
          <w:vertAlign w:val="subscript"/>
        </w:rPr>
        <w:t xml:space="preserve"> </w:t>
      </w:r>
      <w:r w:rsidRPr="00EC6B6A">
        <w:t>β</w:t>
      </w:r>
      <w:r>
        <w:rPr>
          <w:vertAlign w:val="subscript"/>
        </w:rPr>
        <w:t>YH</w:t>
      </w:r>
      <w:r w:rsidRPr="00EC6B6A">
        <w:t>, β</w:t>
      </w:r>
      <w:r>
        <w:rPr>
          <w:vertAlign w:val="subscript"/>
        </w:rPr>
        <w:t xml:space="preserve">ZH </w:t>
      </w:r>
      <w:r w:rsidRPr="00EC6B6A">
        <w:t>= coefficients for</w:t>
      </w:r>
      <w:r>
        <w:t xml:space="preserve"> linear</w:t>
      </w:r>
      <w:r w:rsidRPr="00EC6B6A">
        <w:t xml:space="preserve"> moderation of genetic and environmental influences by </w:t>
      </w:r>
      <w:r>
        <w:t xml:space="preserve">hormone levels; </w:t>
      </w:r>
      <w:r w:rsidRPr="00EC6B6A">
        <w:t>β</w:t>
      </w:r>
      <w:r>
        <w:rPr>
          <w:vertAlign w:val="subscript"/>
        </w:rPr>
        <w:t>XH</w:t>
      </w:r>
      <w:r>
        <w:rPr>
          <w:vertAlign w:val="superscript"/>
        </w:rPr>
        <w:t>2</w:t>
      </w:r>
      <w:r w:rsidRPr="00EC6B6A">
        <w:t>,</w:t>
      </w:r>
      <w:r w:rsidRPr="00EC6B6A">
        <w:rPr>
          <w:vertAlign w:val="subscript"/>
        </w:rPr>
        <w:t xml:space="preserve"> </w:t>
      </w:r>
      <w:r w:rsidRPr="00EC6B6A">
        <w:t>β</w:t>
      </w:r>
      <w:r>
        <w:rPr>
          <w:vertAlign w:val="subscript"/>
        </w:rPr>
        <w:t>YH</w:t>
      </w:r>
      <w:r>
        <w:rPr>
          <w:vertAlign w:val="superscript"/>
        </w:rPr>
        <w:t>2</w:t>
      </w:r>
      <w:r w:rsidRPr="00EC6B6A">
        <w:t>, β</w:t>
      </w:r>
      <w:r>
        <w:rPr>
          <w:vertAlign w:val="subscript"/>
        </w:rPr>
        <w:t>ZH</w:t>
      </w:r>
      <w:r>
        <w:rPr>
          <w:vertAlign w:val="superscript"/>
        </w:rPr>
        <w:t>2</w:t>
      </w:r>
      <w:r>
        <w:rPr>
          <w:vertAlign w:val="subscript"/>
        </w:rPr>
        <w:t xml:space="preserve"> </w:t>
      </w:r>
      <w:r w:rsidRPr="00EC6B6A">
        <w:t>= coefficients for</w:t>
      </w:r>
      <w:r>
        <w:t xml:space="preserve"> quadratic</w:t>
      </w:r>
      <w:r w:rsidRPr="00EC6B6A">
        <w:t xml:space="preserve"> moderation of genetic and environmental influences by </w:t>
      </w:r>
      <w:r>
        <w:t>hormone levels.</w:t>
      </w:r>
    </w:p>
    <w:p w14:paraId="4CBEBE6B" w14:textId="50C1F6B9" w:rsidR="008E37AE" w:rsidRDefault="008E37AE" w:rsidP="008E37AE">
      <w:pPr>
        <w:sectPr w:rsidR="008E37AE" w:rsidSect="003648CF">
          <w:head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40E031" w14:textId="2D4FA017" w:rsidR="0064439F" w:rsidRDefault="0006022B" w:rsidP="0064439F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F82773E" wp14:editId="28E53FFD">
            <wp:extent cx="6858000" cy="6443456"/>
            <wp:effectExtent l="0" t="0" r="0" b="0"/>
            <wp:docPr id="16673209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443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E58162" w14:textId="51E94A66" w:rsidR="0064439F" w:rsidRDefault="0064439F" w:rsidP="0064439F">
      <w:pPr>
        <w:spacing w:line="480" w:lineRule="auto"/>
      </w:pPr>
      <w:r w:rsidRPr="00D756E8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="00B421DB">
        <w:rPr>
          <w:b/>
          <w:bCs/>
        </w:rPr>
        <w:t>2</w:t>
      </w:r>
      <w:r w:rsidRPr="00D756E8">
        <w:rPr>
          <w:b/>
          <w:bCs/>
        </w:rPr>
        <w:t>.</w:t>
      </w:r>
      <w:r>
        <w:t xml:space="preserve"> </w:t>
      </w:r>
      <w:r>
        <w:rPr>
          <w:u w:val="single"/>
        </w:rPr>
        <w:t>Full models for g</w:t>
      </w:r>
      <w:r w:rsidRPr="00D756E8">
        <w:rPr>
          <w:u w:val="single"/>
        </w:rPr>
        <w:t xml:space="preserve">enetic and environmental influences </w:t>
      </w:r>
      <w:r>
        <w:rPr>
          <w:u w:val="single"/>
        </w:rPr>
        <w:t xml:space="preserve">on </w:t>
      </w:r>
      <w:r w:rsidRPr="00DF294D">
        <w:rPr>
          <w:u w:val="single"/>
        </w:rPr>
        <w:t>within-person emotional eating across within-person estradiol and progesterone levels,</w:t>
      </w:r>
      <w:r>
        <w:rPr>
          <w:u w:val="single"/>
        </w:rPr>
        <w:t xml:space="preserve"> controlling for negative affect</w:t>
      </w:r>
      <w:r>
        <w:t xml:space="preserve">. </w:t>
      </w:r>
      <w:r w:rsidR="002C15D3">
        <w:t xml:space="preserve">All models controlled for negative affect assessed with the Positive and Negative Affect Schedule. </w:t>
      </w:r>
      <w:r w:rsidRPr="00EC6B6A">
        <w:t>A = additive genetic influences; C = shared environmental influences; E = nonshared environmental influences</w:t>
      </w:r>
      <w:r>
        <w:t xml:space="preserve">; </w:t>
      </w:r>
      <w:proofErr w:type="spellStart"/>
      <w:r>
        <w:t>Emot</w:t>
      </w:r>
      <w:proofErr w:type="spellEnd"/>
      <w:r>
        <w:t xml:space="preserve"> Eat = emotional eating. </w:t>
      </w:r>
      <w:r w:rsidRPr="00351F02">
        <w:t>The x-axis depicts within-person centered hormone levels that were binned into person-specific deciles for analyses.</w:t>
      </w:r>
    </w:p>
    <w:p w14:paraId="2CC683E6" w14:textId="77777777" w:rsidR="0064439F" w:rsidRPr="00DF294D" w:rsidRDefault="0064439F" w:rsidP="0064439F">
      <w:pPr>
        <w:spacing w:line="480" w:lineRule="auto"/>
        <w:rPr>
          <w:b/>
          <w:bCs/>
        </w:rPr>
      </w:pPr>
    </w:p>
    <w:p w14:paraId="2712822B" w14:textId="77777777" w:rsidR="00661BA1" w:rsidRPr="005370CE" w:rsidRDefault="00661BA1" w:rsidP="00681414">
      <w:pPr>
        <w:spacing w:line="480" w:lineRule="auto"/>
      </w:pPr>
    </w:p>
    <w:sectPr w:rsidR="00661BA1" w:rsidRPr="005370CE" w:rsidSect="00C05BDA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35931" w14:textId="77777777" w:rsidR="0053144B" w:rsidRDefault="0053144B" w:rsidP="002D74F4">
      <w:r>
        <w:separator/>
      </w:r>
    </w:p>
  </w:endnote>
  <w:endnote w:type="continuationSeparator" w:id="0">
    <w:p w14:paraId="1D89C35D" w14:textId="77777777" w:rsidR="0053144B" w:rsidRDefault="0053144B" w:rsidP="002D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69A3C" w14:textId="77777777" w:rsidR="0010683D" w:rsidRDefault="00106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E29F7" w14:textId="77777777" w:rsidR="0053144B" w:rsidRDefault="0053144B" w:rsidP="002D74F4">
      <w:r>
        <w:separator/>
      </w:r>
    </w:p>
  </w:footnote>
  <w:footnote w:type="continuationSeparator" w:id="0">
    <w:p w14:paraId="4BF0550F" w14:textId="77777777" w:rsidR="0053144B" w:rsidRDefault="0053144B" w:rsidP="002D74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008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FFA385" w14:textId="43F4DD14" w:rsidR="002D74F4" w:rsidRDefault="005645D5">
        <w:pPr>
          <w:pStyle w:val="Header"/>
          <w:jc w:val="right"/>
        </w:pPr>
        <w:r>
          <w:t xml:space="preserve">WITHIN-PERSON HORMONE EFFECTS ON EE </w:t>
        </w:r>
        <w:r>
          <w:tab/>
        </w:r>
        <w:r w:rsidR="002D74F4">
          <w:fldChar w:fldCharType="begin"/>
        </w:r>
        <w:r w:rsidR="002D74F4">
          <w:instrText xml:space="preserve"> PAGE   \* MERGEFORMAT </w:instrText>
        </w:r>
        <w:r w:rsidR="002D74F4">
          <w:fldChar w:fldCharType="separate"/>
        </w:r>
        <w:r w:rsidR="002D74F4">
          <w:rPr>
            <w:noProof/>
          </w:rPr>
          <w:t>2</w:t>
        </w:r>
        <w:r w:rsidR="002D74F4">
          <w:rPr>
            <w:noProof/>
          </w:rPr>
          <w:fldChar w:fldCharType="end"/>
        </w:r>
      </w:p>
    </w:sdtContent>
  </w:sdt>
  <w:p w14:paraId="5C358008" w14:textId="77777777" w:rsidR="002D74F4" w:rsidRDefault="002D74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1986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6A66C7" w14:textId="037FFA82" w:rsidR="00010C32" w:rsidRDefault="00010C32" w:rsidP="003E7862">
        <w:pPr>
          <w:pStyle w:val="Header"/>
        </w:pPr>
        <w:r>
          <w:t>WITHIN-PERSON HORMONE EFFECTS ON EE</w:t>
        </w:r>
        <w:r w:rsidR="006527E5">
          <w:tab/>
        </w:r>
        <w:r w:rsidR="006527E5">
          <w:tab/>
        </w:r>
        <w:r w:rsidR="006527E5">
          <w:tab/>
        </w:r>
        <w:r w:rsidR="006527E5">
          <w:tab/>
        </w:r>
        <w:r>
          <w:tab/>
          <w:t xml:space="preserve">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F5CDEA" w14:textId="77777777" w:rsidR="00010C32" w:rsidRDefault="00010C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9486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6D18DF" w14:textId="4CBDC057" w:rsidR="0006022B" w:rsidRDefault="0006022B" w:rsidP="003E7862">
        <w:pPr>
          <w:pStyle w:val="Header"/>
        </w:pPr>
        <w:r>
          <w:t>WITHIN-PERSON HORMONE EFFECTS ON EE</w:t>
        </w:r>
        <w:r>
          <w:tab/>
          <w:t xml:space="preserve">       </w:t>
        </w:r>
        <w:r>
          <w:tab/>
        </w:r>
        <w:r>
          <w:tab/>
        </w:r>
        <w:r>
          <w:tab/>
        </w:r>
        <w:r>
          <w:tab/>
          <w:t xml:space="preserve">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FF1B0" w14:textId="77777777" w:rsidR="0006022B" w:rsidRDefault="000602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0134C"/>
    <w:multiLevelType w:val="hybridMultilevel"/>
    <w:tmpl w:val="0B04185E"/>
    <w:lvl w:ilvl="0" w:tplc="2D7E829E">
      <w:start w:val="1"/>
      <w:numFmt w:val="decimal"/>
      <w:lvlText w:val="%1)"/>
      <w:lvlJc w:val="left"/>
      <w:pPr>
        <w:ind w:left="1020" w:hanging="360"/>
      </w:pPr>
    </w:lvl>
    <w:lvl w:ilvl="1" w:tplc="6EC6022A">
      <w:start w:val="1"/>
      <w:numFmt w:val="decimal"/>
      <w:lvlText w:val="%2)"/>
      <w:lvlJc w:val="left"/>
      <w:pPr>
        <w:ind w:left="1020" w:hanging="360"/>
      </w:pPr>
    </w:lvl>
    <w:lvl w:ilvl="2" w:tplc="4F5C0874">
      <w:start w:val="1"/>
      <w:numFmt w:val="decimal"/>
      <w:lvlText w:val="%3)"/>
      <w:lvlJc w:val="left"/>
      <w:pPr>
        <w:ind w:left="1020" w:hanging="360"/>
      </w:pPr>
    </w:lvl>
    <w:lvl w:ilvl="3" w:tplc="CD782CF4">
      <w:start w:val="1"/>
      <w:numFmt w:val="decimal"/>
      <w:lvlText w:val="%4)"/>
      <w:lvlJc w:val="left"/>
      <w:pPr>
        <w:ind w:left="1020" w:hanging="360"/>
      </w:pPr>
    </w:lvl>
    <w:lvl w:ilvl="4" w:tplc="1B74AD0C">
      <w:start w:val="1"/>
      <w:numFmt w:val="decimal"/>
      <w:lvlText w:val="%5)"/>
      <w:lvlJc w:val="left"/>
      <w:pPr>
        <w:ind w:left="1020" w:hanging="360"/>
      </w:pPr>
    </w:lvl>
    <w:lvl w:ilvl="5" w:tplc="277653DC">
      <w:start w:val="1"/>
      <w:numFmt w:val="decimal"/>
      <w:lvlText w:val="%6)"/>
      <w:lvlJc w:val="left"/>
      <w:pPr>
        <w:ind w:left="1020" w:hanging="360"/>
      </w:pPr>
    </w:lvl>
    <w:lvl w:ilvl="6" w:tplc="A00EE438">
      <w:start w:val="1"/>
      <w:numFmt w:val="decimal"/>
      <w:lvlText w:val="%7)"/>
      <w:lvlJc w:val="left"/>
      <w:pPr>
        <w:ind w:left="1020" w:hanging="360"/>
      </w:pPr>
    </w:lvl>
    <w:lvl w:ilvl="7" w:tplc="ECB800A4">
      <w:start w:val="1"/>
      <w:numFmt w:val="decimal"/>
      <w:lvlText w:val="%8)"/>
      <w:lvlJc w:val="left"/>
      <w:pPr>
        <w:ind w:left="1020" w:hanging="360"/>
      </w:pPr>
    </w:lvl>
    <w:lvl w:ilvl="8" w:tplc="EBA81B8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3662F4F"/>
    <w:multiLevelType w:val="hybridMultilevel"/>
    <w:tmpl w:val="32BEFC96"/>
    <w:lvl w:ilvl="0" w:tplc="8C0E70D0">
      <w:start w:val="1"/>
      <w:numFmt w:val="decimal"/>
      <w:lvlText w:val="%1)"/>
      <w:lvlJc w:val="left"/>
      <w:pPr>
        <w:ind w:left="1020" w:hanging="360"/>
      </w:pPr>
    </w:lvl>
    <w:lvl w:ilvl="1" w:tplc="3412079A">
      <w:start w:val="1"/>
      <w:numFmt w:val="decimal"/>
      <w:lvlText w:val="%2)"/>
      <w:lvlJc w:val="left"/>
      <w:pPr>
        <w:ind w:left="1020" w:hanging="360"/>
      </w:pPr>
    </w:lvl>
    <w:lvl w:ilvl="2" w:tplc="053C13A4">
      <w:start w:val="1"/>
      <w:numFmt w:val="decimal"/>
      <w:lvlText w:val="%3)"/>
      <w:lvlJc w:val="left"/>
      <w:pPr>
        <w:ind w:left="1020" w:hanging="360"/>
      </w:pPr>
    </w:lvl>
    <w:lvl w:ilvl="3" w:tplc="E7B0C7C8">
      <w:start w:val="1"/>
      <w:numFmt w:val="decimal"/>
      <w:lvlText w:val="%4)"/>
      <w:lvlJc w:val="left"/>
      <w:pPr>
        <w:ind w:left="1020" w:hanging="360"/>
      </w:pPr>
    </w:lvl>
    <w:lvl w:ilvl="4" w:tplc="ED128002">
      <w:start w:val="1"/>
      <w:numFmt w:val="decimal"/>
      <w:lvlText w:val="%5)"/>
      <w:lvlJc w:val="left"/>
      <w:pPr>
        <w:ind w:left="1020" w:hanging="360"/>
      </w:pPr>
    </w:lvl>
    <w:lvl w:ilvl="5" w:tplc="68CCEDC6">
      <w:start w:val="1"/>
      <w:numFmt w:val="decimal"/>
      <w:lvlText w:val="%6)"/>
      <w:lvlJc w:val="left"/>
      <w:pPr>
        <w:ind w:left="1020" w:hanging="360"/>
      </w:pPr>
    </w:lvl>
    <w:lvl w:ilvl="6" w:tplc="8670D96C">
      <w:start w:val="1"/>
      <w:numFmt w:val="decimal"/>
      <w:lvlText w:val="%7)"/>
      <w:lvlJc w:val="left"/>
      <w:pPr>
        <w:ind w:left="1020" w:hanging="360"/>
      </w:pPr>
    </w:lvl>
    <w:lvl w:ilvl="7" w:tplc="BCA47AF6">
      <w:start w:val="1"/>
      <w:numFmt w:val="decimal"/>
      <w:lvlText w:val="%8)"/>
      <w:lvlJc w:val="left"/>
      <w:pPr>
        <w:ind w:left="1020" w:hanging="360"/>
      </w:pPr>
    </w:lvl>
    <w:lvl w:ilvl="8" w:tplc="CBC4C80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4922648"/>
    <w:multiLevelType w:val="hybridMultilevel"/>
    <w:tmpl w:val="BE82FA94"/>
    <w:lvl w:ilvl="0" w:tplc="AAFE53F6">
      <w:start w:val="1"/>
      <w:numFmt w:val="decimal"/>
      <w:lvlText w:val="%1)"/>
      <w:lvlJc w:val="left"/>
      <w:pPr>
        <w:ind w:left="1020" w:hanging="360"/>
      </w:pPr>
    </w:lvl>
    <w:lvl w:ilvl="1" w:tplc="9D80D77E">
      <w:start w:val="1"/>
      <w:numFmt w:val="decimal"/>
      <w:lvlText w:val="%2)"/>
      <w:lvlJc w:val="left"/>
      <w:pPr>
        <w:ind w:left="1020" w:hanging="360"/>
      </w:pPr>
    </w:lvl>
    <w:lvl w:ilvl="2" w:tplc="8A429C78">
      <w:start w:val="1"/>
      <w:numFmt w:val="decimal"/>
      <w:lvlText w:val="%3)"/>
      <w:lvlJc w:val="left"/>
      <w:pPr>
        <w:ind w:left="1020" w:hanging="360"/>
      </w:pPr>
    </w:lvl>
    <w:lvl w:ilvl="3" w:tplc="5582E5BE">
      <w:start w:val="1"/>
      <w:numFmt w:val="decimal"/>
      <w:lvlText w:val="%4)"/>
      <w:lvlJc w:val="left"/>
      <w:pPr>
        <w:ind w:left="1020" w:hanging="360"/>
      </w:pPr>
    </w:lvl>
    <w:lvl w:ilvl="4" w:tplc="2CA06126">
      <w:start w:val="1"/>
      <w:numFmt w:val="decimal"/>
      <w:lvlText w:val="%5)"/>
      <w:lvlJc w:val="left"/>
      <w:pPr>
        <w:ind w:left="1020" w:hanging="360"/>
      </w:pPr>
    </w:lvl>
    <w:lvl w:ilvl="5" w:tplc="8C8EC43C">
      <w:start w:val="1"/>
      <w:numFmt w:val="decimal"/>
      <w:lvlText w:val="%6)"/>
      <w:lvlJc w:val="left"/>
      <w:pPr>
        <w:ind w:left="1020" w:hanging="360"/>
      </w:pPr>
    </w:lvl>
    <w:lvl w:ilvl="6" w:tplc="B94C3AB2">
      <w:start w:val="1"/>
      <w:numFmt w:val="decimal"/>
      <w:lvlText w:val="%7)"/>
      <w:lvlJc w:val="left"/>
      <w:pPr>
        <w:ind w:left="1020" w:hanging="360"/>
      </w:pPr>
    </w:lvl>
    <w:lvl w:ilvl="7" w:tplc="147C443C">
      <w:start w:val="1"/>
      <w:numFmt w:val="decimal"/>
      <w:lvlText w:val="%8)"/>
      <w:lvlJc w:val="left"/>
      <w:pPr>
        <w:ind w:left="1020" w:hanging="360"/>
      </w:pPr>
    </w:lvl>
    <w:lvl w:ilvl="8" w:tplc="34D091F2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34E74783"/>
    <w:multiLevelType w:val="hybridMultilevel"/>
    <w:tmpl w:val="71D20E54"/>
    <w:lvl w:ilvl="0" w:tplc="2724D212">
      <w:start w:val="1"/>
      <w:numFmt w:val="decimal"/>
      <w:lvlText w:val="%1)"/>
      <w:lvlJc w:val="left"/>
      <w:pPr>
        <w:ind w:left="1020" w:hanging="360"/>
      </w:pPr>
    </w:lvl>
    <w:lvl w:ilvl="1" w:tplc="A6E4FE28">
      <w:start w:val="1"/>
      <w:numFmt w:val="decimal"/>
      <w:lvlText w:val="%2)"/>
      <w:lvlJc w:val="left"/>
      <w:pPr>
        <w:ind w:left="1020" w:hanging="360"/>
      </w:pPr>
    </w:lvl>
    <w:lvl w:ilvl="2" w:tplc="F8D80906">
      <w:start w:val="1"/>
      <w:numFmt w:val="decimal"/>
      <w:lvlText w:val="%3)"/>
      <w:lvlJc w:val="left"/>
      <w:pPr>
        <w:ind w:left="1020" w:hanging="360"/>
      </w:pPr>
    </w:lvl>
    <w:lvl w:ilvl="3" w:tplc="8416BB42">
      <w:start w:val="1"/>
      <w:numFmt w:val="decimal"/>
      <w:lvlText w:val="%4)"/>
      <w:lvlJc w:val="left"/>
      <w:pPr>
        <w:ind w:left="1020" w:hanging="360"/>
      </w:pPr>
    </w:lvl>
    <w:lvl w:ilvl="4" w:tplc="42727C0A">
      <w:start w:val="1"/>
      <w:numFmt w:val="decimal"/>
      <w:lvlText w:val="%5)"/>
      <w:lvlJc w:val="left"/>
      <w:pPr>
        <w:ind w:left="1020" w:hanging="360"/>
      </w:pPr>
    </w:lvl>
    <w:lvl w:ilvl="5" w:tplc="1A2A08A2">
      <w:start w:val="1"/>
      <w:numFmt w:val="decimal"/>
      <w:lvlText w:val="%6)"/>
      <w:lvlJc w:val="left"/>
      <w:pPr>
        <w:ind w:left="1020" w:hanging="360"/>
      </w:pPr>
    </w:lvl>
    <w:lvl w:ilvl="6" w:tplc="6C1CD952">
      <w:start w:val="1"/>
      <w:numFmt w:val="decimal"/>
      <w:lvlText w:val="%7)"/>
      <w:lvlJc w:val="left"/>
      <w:pPr>
        <w:ind w:left="1020" w:hanging="360"/>
      </w:pPr>
    </w:lvl>
    <w:lvl w:ilvl="7" w:tplc="D410F5BC">
      <w:start w:val="1"/>
      <w:numFmt w:val="decimal"/>
      <w:lvlText w:val="%8)"/>
      <w:lvlJc w:val="left"/>
      <w:pPr>
        <w:ind w:left="1020" w:hanging="360"/>
      </w:pPr>
    </w:lvl>
    <w:lvl w:ilvl="8" w:tplc="F782F076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3E7A1182"/>
    <w:multiLevelType w:val="hybridMultilevel"/>
    <w:tmpl w:val="DCE4CEDC"/>
    <w:lvl w:ilvl="0" w:tplc="747676B2">
      <w:start w:val="1"/>
      <w:numFmt w:val="decimal"/>
      <w:lvlText w:val="%1)"/>
      <w:lvlJc w:val="left"/>
      <w:pPr>
        <w:ind w:left="1020" w:hanging="360"/>
      </w:pPr>
    </w:lvl>
    <w:lvl w:ilvl="1" w:tplc="16AE56BA">
      <w:start w:val="1"/>
      <w:numFmt w:val="decimal"/>
      <w:lvlText w:val="%2)"/>
      <w:lvlJc w:val="left"/>
      <w:pPr>
        <w:ind w:left="1020" w:hanging="360"/>
      </w:pPr>
    </w:lvl>
    <w:lvl w:ilvl="2" w:tplc="8CDE9512">
      <w:start w:val="1"/>
      <w:numFmt w:val="decimal"/>
      <w:lvlText w:val="%3)"/>
      <w:lvlJc w:val="left"/>
      <w:pPr>
        <w:ind w:left="1020" w:hanging="360"/>
      </w:pPr>
    </w:lvl>
    <w:lvl w:ilvl="3" w:tplc="65A27348">
      <w:start w:val="1"/>
      <w:numFmt w:val="decimal"/>
      <w:lvlText w:val="%4)"/>
      <w:lvlJc w:val="left"/>
      <w:pPr>
        <w:ind w:left="1020" w:hanging="360"/>
      </w:pPr>
    </w:lvl>
    <w:lvl w:ilvl="4" w:tplc="23F6EAAE">
      <w:start w:val="1"/>
      <w:numFmt w:val="decimal"/>
      <w:lvlText w:val="%5)"/>
      <w:lvlJc w:val="left"/>
      <w:pPr>
        <w:ind w:left="1020" w:hanging="360"/>
      </w:pPr>
    </w:lvl>
    <w:lvl w:ilvl="5" w:tplc="CFDA85A6">
      <w:start w:val="1"/>
      <w:numFmt w:val="decimal"/>
      <w:lvlText w:val="%6)"/>
      <w:lvlJc w:val="left"/>
      <w:pPr>
        <w:ind w:left="1020" w:hanging="360"/>
      </w:pPr>
    </w:lvl>
    <w:lvl w:ilvl="6" w:tplc="A4FAB4E4">
      <w:start w:val="1"/>
      <w:numFmt w:val="decimal"/>
      <w:lvlText w:val="%7)"/>
      <w:lvlJc w:val="left"/>
      <w:pPr>
        <w:ind w:left="1020" w:hanging="360"/>
      </w:pPr>
    </w:lvl>
    <w:lvl w:ilvl="7" w:tplc="031202C0">
      <w:start w:val="1"/>
      <w:numFmt w:val="decimal"/>
      <w:lvlText w:val="%8)"/>
      <w:lvlJc w:val="left"/>
      <w:pPr>
        <w:ind w:left="1020" w:hanging="360"/>
      </w:pPr>
    </w:lvl>
    <w:lvl w:ilvl="8" w:tplc="BD9C78B4">
      <w:start w:val="1"/>
      <w:numFmt w:val="decimal"/>
      <w:lvlText w:val="%9)"/>
      <w:lvlJc w:val="left"/>
      <w:pPr>
        <w:ind w:left="1020" w:hanging="360"/>
      </w:pPr>
    </w:lvl>
  </w:abstractNum>
  <w:num w:numId="1" w16cid:durableId="1194727246">
    <w:abstractNumId w:val="2"/>
  </w:num>
  <w:num w:numId="2" w16cid:durableId="914779648">
    <w:abstractNumId w:val="0"/>
  </w:num>
  <w:num w:numId="3" w16cid:durableId="1042628819">
    <w:abstractNumId w:val="3"/>
  </w:num>
  <w:num w:numId="4" w16cid:durableId="1293900422">
    <w:abstractNumId w:val="1"/>
  </w:num>
  <w:num w:numId="5" w16cid:durableId="3875299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D6"/>
    <w:rsid w:val="00004386"/>
    <w:rsid w:val="00010C32"/>
    <w:rsid w:val="0001581B"/>
    <w:rsid w:val="0001672C"/>
    <w:rsid w:val="000168BF"/>
    <w:rsid w:val="0002037B"/>
    <w:rsid w:val="00026DAB"/>
    <w:rsid w:val="00033431"/>
    <w:rsid w:val="00034827"/>
    <w:rsid w:val="000416E3"/>
    <w:rsid w:val="00046E39"/>
    <w:rsid w:val="00046FB3"/>
    <w:rsid w:val="0005146A"/>
    <w:rsid w:val="00055572"/>
    <w:rsid w:val="00057E6A"/>
    <w:rsid w:val="0006022B"/>
    <w:rsid w:val="000613C8"/>
    <w:rsid w:val="000764FC"/>
    <w:rsid w:val="000808B7"/>
    <w:rsid w:val="000874F4"/>
    <w:rsid w:val="000918CD"/>
    <w:rsid w:val="00094041"/>
    <w:rsid w:val="000A0296"/>
    <w:rsid w:val="000A2CF5"/>
    <w:rsid w:val="000A4A59"/>
    <w:rsid w:val="000C4F35"/>
    <w:rsid w:val="000C4F9A"/>
    <w:rsid w:val="000C5F22"/>
    <w:rsid w:val="000C6FF4"/>
    <w:rsid w:val="000E1579"/>
    <w:rsid w:val="000E5CFF"/>
    <w:rsid w:val="000E7CCB"/>
    <w:rsid w:val="0010683D"/>
    <w:rsid w:val="00120834"/>
    <w:rsid w:val="00136376"/>
    <w:rsid w:val="00144210"/>
    <w:rsid w:val="00153148"/>
    <w:rsid w:val="00155FAF"/>
    <w:rsid w:val="00157165"/>
    <w:rsid w:val="0016166A"/>
    <w:rsid w:val="00164501"/>
    <w:rsid w:val="00172353"/>
    <w:rsid w:val="0018055D"/>
    <w:rsid w:val="0018354C"/>
    <w:rsid w:val="001853D5"/>
    <w:rsid w:val="0018780E"/>
    <w:rsid w:val="001954E7"/>
    <w:rsid w:val="00195A9B"/>
    <w:rsid w:val="00197F2E"/>
    <w:rsid w:val="001A40FA"/>
    <w:rsid w:val="001A7196"/>
    <w:rsid w:val="001B20E1"/>
    <w:rsid w:val="001B4332"/>
    <w:rsid w:val="001C3C15"/>
    <w:rsid w:val="001D0A75"/>
    <w:rsid w:val="001D5377"/>
    <w:rsid w:val="001E4F33"/>
    <w:rsid w:val="001F3D70"/>
    <w:rsid w:val="002003E1"/>
    <w:rsid w:val="00220771"/>
    <w:rsid w:val="00233057"/>
    <w:rsid w:val="00234F1E"/>
    <w:rsid w:val="00236845"/>
    <w:rsid w:val="0024172B"/>
    <w:rsid w:val="002465E2"/>
    <w:rsid w:val="00263976"/>
    <w:rsid w:val="00263B00"/>
    <w:rsid w:val="00271276"/>
    <w:rsid w:val="002913A3"/>
    <w:rsid w:val="002956CC"/>
    <w:rsid w:val="002A2AF0"/>
    <w:rsid w:val="002B19BF"/>
    <w:rsid w:val="002C15D3"/>
    <w:rsid w:val="002C1626"/>
    <w:rsid w:val="002C5BD3"/>
    <w:rsid w:val="002D0DE3"/>
    <w:rsid w:val="002D33BE"/>
    <w:rsid w:val="002D6CAA"/>
    <w:rsid w:val="002D70EF"/>
    <w:rsid w:val="002D74F4"/>
    <w:rsid w:val="002E247F"/>
    <w:rsid w:val="002F2F3C"/>
    <w:rsid w:val="00300742"/>
    <w:rsid w:val="00313CDD"/>
    <w:rsid w:val="00323348"/>
    <w:rsid w:val="00352687"/>
    <w:rsid w:val="00354384"/>
    <w:rsid w:val="003648CF"/>
    <w:rsid w:val="003671BD"/>
    <w:rsid w:val="00384827"/>
    <w:rsid w:val="003A4C0C"/>
    <w:rsid w:val="003B13FD"/>
    <w:rsid w:val="003B7130"/>
    <w:rsid w:val="003C1085"/>
    <w:rsid w:val="003C3504"/>
    <w:rsid w:val="003C6ED4"/>
    <w:rsid w:val="003D0381"/>
    <w:rsid w:val="003D6E74"/>
    <w:rsid w:val="003D7AD6"/>
    <w:rsid w:val="003D7D50"/>
    <w:rsid w:val="003E6A4E"/>
    <w:rsid w:val="003E7862"/>
    <w:rsid w:val="003E7C0A"/>
    <w:rsid w:val="003F12CF"/>
    <w:rsid w:val="003F2F7E"/>
    <w:rsid w:val="003F7271"/>
    <w:rsid w:val="00401B0F"/>
    <w:rsid w:val="00403DFB"/>
    <w:rsid w:val="0041448D"/>
    <w:rsid w:val="00415105"/>
    <w:rsid w:val="00415702"/>
    <w:rsid w:val="00441C75"/>
    <w:rsid w:val="00443DCC"/>
    <w:rsid w:val="004475E2"/>
    <w:rsid w:val="00452AA7"/>
    <w:rsid w:val="004705AB"/>
    <w:rsid w:val="00474B2F"/>
    <w:rsid w:val="00474C7E"/>
    <w:rsid w:val="00476EFD"/>
    <w:rsid w:val="0047765C"/>
    <w:rsid w:val="00482613"/>
    <w:rsid w:val="00483EC9"/>
    <w:rsid w:val="004A0F6E"/>
    <w:rsid w:val="004A24E3"/>
    <w:rsid w:val="004A6D64"/>
    <w:rsid w:val="004B2B6B"/>
    <w:rsid w:val="004B773E"/>
    <w:rsid w:val="004D2B29"/>
    <w:rsid w:val="004D420B"/>
    <w:rsid w:val="005025AD"/>
    <w:rsid w:val="00507CEC"/>
    <w:rsid w:val="00511122"/>
    <w:rsid w:val="0051125B"/>
    <w:rsid w:val="005202A2"/>
    <w:rsid w:val="0053144B"/>
    <w:rsid w:val="005321AB"/>
    <w:rsid w:val="0053254B"/>
    <w:rsid w:val="00535252"/>
    <w:rsid w:val="005370CE"/>
    <w:rsid w:val="00541C7D"/>
    <w:rsid w:val="00544EAC"/>
    <w:rsid w:val="005473B9"/>
    <w:rsid w:val="00554056"/>
    <w:rsid w:val="00560EF2"/>
    <w:rsid w:val="005645D5"/>
    <w:rsid w:val="00567D83"/>
    <w:rsid w:val="00573286"/>
    <w:rsid w:val="00577A2F"/>
    <w:rsid w:val="005840FB"/>
    <w:rsid w:val="00593A40"/>
    <w:rsid w:val="00597DCF"/>
    <w:rsid w:val="005A04DA"/>
    <w:rsid w:val="005A0E6A"/>
    <w:rsid w:val="005A70ED"/>
    <w:rsid w:val="005A7526"/>
    <w:rsid w:val="005C68EC"/>
    <w:rsid w:val="005D1D5E"/>
    <w:rsid w:val="005E0ECC"/>
    <w:rsid w:val="005E1590"/>
    <w:rsid w:val="005E1DAB"/>
    <w:rsid w:val="005E228D"/>
    <w:rsid w:val="005F6A47"/>
    <w:rsid w:val="005F6B2E"/>
    <w:rsid w:val="006008AA"/>
    <w:rsid w:val="006039B2"/>
    <w:rsid w:val="00605925"/>
    <w:rsid w:val="00615621"/>
    <w:rsid w:val="006254FC"/>
    <w:rsid w:val="00634ED6"/>
    <w:rsid w:val="006414B2"/>
    <w:rsid w:val="0064347D"/>
    <w:rsid w:val="0064439F"/>
    <w:rsid w:val="00650098"/>
    <w:rsid w:val="006527E5"/>
    <w:rsid w:val="00661BA1"/>
    <w:rsid w:val="00665CFD"/>
    <w:rsid w:val="006679C5"/>
    <w:rsid w:val="00671739"/>
    <w:rsid w:val="00676A72"/>
    <w:rsid w:val="00681414"/>
    <w:rsid w:val="0068322D"/>
    <w:rsid w:val="00686E6C"/>
    <w:rsid w:val="0069410E"/>
    <w:rsid w:val="006A309B"/>
    <w:rsid w:val="006B0205"/>
    <w:rsid w:val="006B7CBF"/>
    <w:rsid w:val="006C2B45"/>
    <w:rsid w:val="006C3207"/>
    <w:rsid w:val="006C5F96"/>
    <w:rsid w:val="006C75A0"/>
    <w:rsid w:val="006C7F90"/>
    <w:rsid w:val="006D0A0D"/>
    <w:rsid w:val="006D4DC5"/>
    <w:rsid w:val="006D6C0E"/>
    <w:rsid w:val="006F3C23"/>
    <w:rsid w:val="0070161B"/>
    <w:rsid w:val="007038A6"/>
    <w:rsid w:val="00704765"/>
    <w:rsid w:val="00705491"/>
    <w:rsid w:val="00711C91"/>
    <w:rsid w:val="00716334"/>
    <w:rsid w:val="007174EE"/>
    <w:rsid w:val="00722FB2"/>
    <w:rsid w:val="00725A88"/>
    <w:rsid w:val="0072769F"/>
    <w:rsid w:val="007328B7"/>
    <w:rsid w:val="0073589F"/>
    <w:rsid w:val="0073793E"/>
    <w:rsid w:val="0074241A"/>
    <w:rsid w:val="00750F95"/>
    <w:rsid w:val="00755FC9"/>
    <w:rsid w:val="00761EF0"/>
    <w:rsid w:val="00763766"/>
    <w:rsid w:val="007779F1"/>
    <w:rsid w:val="007C38E3"/>
    <w:rsid w:val="007C774A"/>
    <w:rsid w:val="007D3E17"/>
    <w:rsid w:val="007D4DBC"/>
    <w:rsid w:val="007D6B15"/>
    <w:rsid w:val="007E6EF1"/>
    <w:rsid w:val="007F190E"/>
    <w:rsid w:val="007F4190"/>
    <w:rsid w:val="00800A78"/>
    <w:rsid w:val="00830352"/>
    <w:rsid w:val="00837EEC"/>
    <w:rsid w:val="0084061B"/>
    <w:rsid w:val="00843ACC"/>
    <w:rsid w:val="008441F3"/>
    <w:rsid w:val="00845A99"/>
    <w:rsid w:val="00845FE5"/>
    <w:rsid w:val="00847661"/>
    <w:rsid w:val="008500E5"/>
    <w:rsid w:val="00857247"/>
    <w:rsid w:val="00857C07"/>
    <w:rsid w:val="008617F9"/>
    <w:rsid w:val="00871554"/>
    <w:rsid w:val="008717EB"/>
    <w:rsid w:val="0087674A"/>
    <w:rsid w:val="00881B4D"/>
    <w:rsid w:val="00887AC3"/>
    <w:rsid w:val="008934F1"/>
    <w:rsid w:val="00894975"/>
    <w:rsid w:val="008A529B"/>
    <w:rsid w:val="008B21F8"/>
    <w:rsid w:val="008B5065"/>
    <w:rsid w:val="008B77EA"/>
    <w:rsid w:val="008B782D"/>
    <w:rsid w:val="008C3F35"/>
    <w:rsid w:val="008C5EDB"/>
    <w:rsid w:val="008E1900"/>
    <w:rsid w:val="008E37AE"/>
    <w:rsid w:val="008E56A5"/>
    <w:rsid w:val="008E5B11"/>
    <w:rsid w:val="008E6C67"/>
    <w:rsid w:val="008F239C"/>
    <w:rsid w:val="008F5FC0"/>
    <w:rsid w:val="00900112"/>
    <w:rsid w:val="0090611C"/>
    <w:rsid w:val="00910CFE"/>
    <w:rsid w:val="009134EC"/>
    <w:rsid w:val="00923252"/>
    <w:rsid w:val="009247B1"/>
    <w:rsid w:val="00926776"/>
    <w:rsid w:val="0093020D"/>
    <w:rsid w:val="009450E9"/>
    <w:rsid w:val="00951506"/>
    <w:rsid w:val="009531D7"/>
    <w:rsid w:val="00954323"/>
    <w:rsid w:val="00955AD5"/>
    <w:rsid w:val="00981DCA"/>
    <w:rsid w:val="00990F6B"/>
    <w:rsid w:val="009A2BE3"/>
    <w:rsid w:val="009A6E2D"/>
    <w:rsid w:val="009C0166"/>
    <w:rsid w:val="009C04EB"/>
    <w:rsid w:val="009D044A"/>
    <w:rsid w:val="009D0E75"/>
    <w:rsid w:val="009D30B3"/>
    <w:rsid w:val="009E3938"/>
    <w:rsid w:val="009E59B8"/>
    <w:rsid w:val="009E7613"/>
    <w:rsid w:val="009F632B"/>
    <w:rsid w:val="00A116B8"/>
    <w:rsid w:val="00A12BAC"/>
    <w:rsid w:val="00A339FF"/>
    <w:rsid w:val="00A36DD4"/>
    <w:rsid w:val="00A4054F"/>
    <w:rsid w:val="00A405A9"/>
    <w:rsid w:val="00A4122C"/>
    <w:rsid w:val="00A42E1A"/>
    <w:rsid w:val="00A43135"/>
    <w:rsid w:val="00A6356C"/>
    <w:rsid w:val="00A73502"/>
    <w:rsid w:val="00A77A80"/>
    <w:rsid w:val="00A808CF"/>
    <w:rsid w:val="00A830C5"/>
    <w:rsid w:val="00A87E77"/>
    <w:rsid w:val="00A917D9"/>
    <w:rsid w:val="00AA1B38"/>
    <w:rsid w:val="00AA54FB"/>
    <w:rsid w:val="00AD6F21"/>
    <w:rsid w:val="00AE1676"/>
    <w:rsid w:val="00AF4FFC"/>
    <w:rsid w:val="00B01BF3"/>
    <w:rsid w:val="00B05A99"/>
    <w:rsid w:val="00B15C6B"/>
    <w:rsid w:val="00B21AC6"/>
    <w:rsid w:val="00B227F4"/>
    <w:rsid w:val="00B25391"/>
    <w:rsid w:val="00B25547"/>
    <w:rsid w:val="00B26A6B"/>
    <w:rsid w:val="00B36A47"/>
    <w:rsid w:val="00B410E8"/>
    <w:rsid w:val="00B421DB"/>
    <w:rsid w:val="00B6764B"/>
    <w:rsid w:val="00B72B28"/>
    <w:rsid w:val="00B75A3B"/>
    <w:rsid w:val="00B85721"/>
    <w:rsid w:val="00B90E96"/>
    <w:rsid w:val="00B91C0B"/>
    <w:rsid w:val="00BB135C"/>
    <w:rsid w:val="00BB2A15"/>
    <w:rsid w:val="00BE23AD"/>
    <w:rsid w:val="00BF140F"/>
    <w:rsid w:val="00BF7D40"/>
    <w:rsid w:val="00C017A5"/>
    <w:rsid w:val="00C05BDA"/>
    <w:rsid w:val="00C35E73"/>
    <w:rsid w:val="00C363B8"/>
    <w:rsid w:val="00C43448"/>
    <w:rsid w:val="00C43F96"/>
    <w:rsid w:val="00C47BAF"/>
    <w:rsid w:val="00C75A64"/>
    <w:rsid w:val="00C857EC"/>
    <w:rsid w:val="00C945FF"/>
    <w:rsid w:val="00C96994"/>
    <w:rsid w:val="00C97D31"/>
    <w:rsid w:val="00CA77C1"/>
    <w:rsid w:val="00CC1786"/>
    <w:rsid w:val="00CC31AC"/>
    <w:rsid w:val="00CC5852"/>
    <w:rsid w:val="00CC6A0D"/>
    <w:rsid w:val="00CD1B7E"/>
    <w:rsid w:val="00CD663D"/>
    <w:rsid w:val="00CE5A6B"/>
    <w:rsid w:val="00CF518E"/>
    <w:rsid w:val="00D1150A"/>
    <w:rsid w:val="00D13EF1"/>
    <w:rsid w:val="00D1423D"/>
    <w:rsid w:val="00D236F5"/>
    <w:rsid w:val="00D24112"/>
    <w:rsid w:val="00D24EFD"/>
    <w:rsid w:val="00D31A68"/>
    <w:rsid w:val="00D33DE0"/>
    <w:rsid w:val="00D33F7D"/>
    <w:rsid w:val="00D36A07"/>
    <w:rsid w:val="00D439C9"/>
    <w:rsid w:val="00D44186"/>
    <w:rsid w:val="00D451C9"/>
    <w:rsid w:val="00D73975"/>
    <w:rsid w:val="00D85CC0"/>
    <w:rsid w:val="00D8719A"/>
    <w:rsid w:val="00DA33E1"/>
    <w:rsid w:val="00DB01E7"/>
    <w:rsid w:val="00DB59C3"/>
    <w:rsid w:val="00DC081F"/>
    <w:rsid w:val="00DC1491"/>
    <w:rsid w:val="00DD77BA"/>
    <w:rsid w:val="00DE7908"/>
    <w:rsid w:val="00E113CA"/>
    <w:rsid w:val="00E152B6"/>
    <w:rsid w:val="00E230E6"/>
    <w:rsid w:val="00E23D5B"/>
    <w:rsid w:val="00E26EAD"/>
    <w:rsid w:val="00E37029"/>
    <w:rsid w:val="00E4686B"/>
    <w:rsid w:val="00E54431"/>
    <w:rsid w:val="00E57242"/>
    <w:rsid w:val="00E62D56"/>
    <w:rsid w:val="00E74564"/>
    <w:rsid w:val="00E83AFE"/>
    <w:rsid w:val="00E97EEB"/>
    <w:rsid w:val="00EA528F"/>
    <w:rsid w:val="00EA60C8"/>
    <w:rsid w:val="00EB0121"/>
    <w:rsid w:val="00EC2F56"/>
    <w:rsid w:val="00EE556B"/>
    <w:rsid w:val="00EF4A36"/>
    <w:rsid w:val="00F00113"/>
    <w:rsid w:val="00F026EC"/>
    <w:rsid w:val="00F05B58"/>
    <w:rsid w:val="00F15D4B"/>
    <w:rsid w:val="00F16078"/>
    <w:rsid w:val="00F27322"/>
    <w:rsid w:val="00F32469"/>
    <w:rsid w:val="00F52020"/>
    <w:rsid w:val="00F5517B"/>
    <w:rsid w:val="00F56D85"/>
    <w:rsid w:val="00F6015F"/>
    <w:rsid w:val="00F730A0"/>
    <w:rsid w:val="00F81458"/>
    <w:rsid w:val="00F83D78"/>
    <w:rsid w:val="00F86006"/>
    <w:rsid w:val="00F913F2"/>
    <w:rsid w:val="00F942C1"/>
    <w:rsid w:val="00FB77C2"/>
    <w:rsid w:val="00FB7A30"/>
    <w:rsid w:val="00FB7CA1"/>
    <w:rsid w:val="00FC1B06"/>
    <w:rsid w:val="00FD216A"/>
    <w:rsid w:val="00FD4AC1"/>
    <w:rsid w:val="00FD6CE6"/>
    <w:rsid w:val="00FE0066"/>
    <w:rsid w:val="00FF2727"/>
    <w:rsid w:val="00FF2D51"/>
    <w:rsid w:val="00FF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046F"/>
  <w15:chartTrackingRefBased/>
  <w15:docId w15:val="{FFD4CDC7-366A-490D-9358-FAB1E08D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A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A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A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A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A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A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A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A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A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A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A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A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A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A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A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A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8B7"/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0EF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0EF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70EF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D70E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0EF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70E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0E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D70EF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70EF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70E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D70E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7C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7C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, Megan</dc:creator>
  <cp:keywords/>
  <dc:description/>
  <cp:lastModifiedBy>Megan Mikhail</cp:lastModifiedBy>
  <cp:revision>3</cp:revision>
  <dcterms:created xsi:type="dcterms:W3CDTF">2025-07-27T12:34:00Z</dcterms:created>
  <dcterms:modified xsi:type="dcterms:W3CDTF">2025-07-27T20:04:00Z</dcterms:modified>
</cp:coreProperties>
</file>